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007F" w:rsidRDefault="0094667E" w:rsidP="00614D40">
      <w:pPr>
        <w:spacing w:line="480" w:lineRule="auto"/>
        <w:rPr>
          <w:b/>
        </w:rPr>
      </w:pPr>
      <w:r>
        <w:rPr>
          <w:b/>
        </w:rPr>
        <w:t>Appendix</w:t>
      </w:r>
      <w:bookmarkStart w:id="0" w:name="_GoBack"/>
      <w:bookmarkEnd w:id="0"/>
      <w:r w:rsidR="007B007F">
        <w:rPr>
          <w:b/>
        </w:rPr>
        <w:t xml:space="preserve"> </w:t>
      </w:r>
    </w:p>
    <w:p w:rsidR="006475D8" w:rsidRPr="00A64907" w:rsidRDefault="00A64907" w:rsidP="00614D40">
      <w:pPr>
        <w:spacing w:line="480" w:lineRule="auto"/>
        <w:rPr>
          <w:b/>
        </w:rPr>
      </w:pPr>
      <w:r>
        <w:rPr>
          <w:b/>
        </w:rPr>
        <w:t>Supplementary Tables</w:t>
      </w:r>
    </w:p>
    <w:p w:rsidR="00614D40" w:rsidRDefault="007B007F" w:rsidP="00133A6F">
      <w:pPr>
        <w:pStyle w:val="ThesisCaption"/>
        <w:jc w:val="left"/>
        <w:rPr>
          <w:sz w:val="24"/>
          <w:lang w:val="en-US"/>
        </w:rPr>
      </w:pPr>
      <w:r>
        <w:rPr>
          <w:b/>
          <w:sz w:val="24"/>
          <w:lang w:val="en-US"/>
        </w:rPr>
        <w:t>Table A</w:t>
      </w:r>
      <w:r w:rsidR="006475D8" w:rsidRPr="00A64907">
        <w:rPr>
          <w:b/>
          <w:sz w:val="24"/>
          <w:lang w:val="en-US"/>
        </w:rPr>
        <w:t>1</w:t>
      </w:r>
      <w:r w:rsidR="00614D40">
        <w:rPr>
          <w:sz w:val="24"/>
          <w:lang w:val="en-US"/>
        </w:rPr>
        <w:t xml:space="preserve">. </w:t>
      </w:r>
      <w:proofErr w:type="spellStart"/>
      <w:r w:rsidR="00614D40" w:rsidRPr="005317F6">
        <w:rPr>
          <w:sz w:val="24"/>
          <w:lang w:val="en-US"/>
        </w:rPr>
        <w:t>Acanthisittid</w:t>
      </w:r>
      <w:proofErr w:type="spellEnd"/>
      <w:r w:rsidR="00614D40" w:rsidRPr="005317F6">
        <w:rPr>
          <w:sz w:val="24"/>
          <w:lang w:val="en-US"/>
        </w:rPr>
        <w:t xml:space="preserve"> wren </w:t>
      </w:r>
      <w:r w:rsidR="004D4A80">
        <w:rPr>
          <w:sz w:val="24"/>
          <w:lang w:val="en-US"/>
        </w:rPr>
        <w:t xml:space="preserve">reference </w:t>
      </w:r>
      <w:r w:rsidR="00614D40" w:rsidRPr="005317F6">
        <w:rPr>
          <w:sz w:val="24"/>
          <w:lang w:val="en-US"/>
        </w:rPr>
        <w:t>sequences used as outgroups for phylogenetic and coalescent analyses.</w:t>
      </w:r>
      <w:r w:rsidR="00614D40" w:rsidRPr="005317F6">
        <w:rPr>
          <w:i/>
          <w:sz w:val="24"/>
          <w:lang w:val="en-US"/>
        </w:rPr>
        <w:t xml:space="preserve"> </w:t>
      </w:r>
      <w:r w:rsidR="00133A6F">
        <w:rPr>
          <w:sz w:val="24"/>
          <w:lang w:val="en-US"/>
        </w:rPr>
        <w:t>* Extinct</w:t>
      </w:r>
    </w:p>
    <w:p w:rsidR="00133A6F" w:rsidRPr="005317F6" w:rsidRDefault="00133A6F" w:rsidP="00133A6F">
      <w:pPr>
        <w:pStyle w:val="ThesisCaption"/>
        <w:jc w:val="left"/>
        <w:rPr>
          <w:sz w:val="24"/>
          <w:lang w:val="en-US"/>
        </w:rPr>
      </w:pPr>
    </w:p>
    <w:tbl>
      <w:tblPr>
        <w:tblpPr w:leftFromText="180" w:rightFromText="180" w:vertAnchor="text" w:horzAnchor="margin" w:tblpY="74"/>
        <w:tblW w:w="9135" w:type="dxa"/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2693"/>
        <w:gridCol w:w="1240"/>
        <w:gridCol w:w="2400"/>
      </w:tblGrid>
      <w:tr w:rsidR="00614D40" w:rsidRPr="00133A6F">
        <w:trPr>
          <w:trHeight w:val="276"/>
        </w:trPr>
        <w:tc>
          <w:tcPr>
            <w:tcW w:w="1384" w:type="dxa"/>
          </w:tcPr>
          <w:p w:rsidR="00614D40" w:rsidRPr="00133A6F" w:rsidRDefault="00614D40" w:rsidP="004D6682">
            <w:pPr>
              <w:pStyle w:val="Heading3"/>
              <w:spacing w:line="24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133A6F">
              <w:rPr>
                <w:rFonts w:ascii="Times New Roman" w:hAnsi="Times New Roman"/>
                <w:b/>
                <w:sz w:val="22"/>
                <w:szCs w:val="22"/>
              </w:rPr>
              <w:t xml:space="preserve">Accession </w:t>
            </w:r>
          </w:p>
        </w:tc>
        <w:tc>
          <w:tcPr>
            <w:tcW w:w="1418" w:type="dxa"/>
          </w:tcPr>
          <w:p w:rsidR="00614D40" w:rsidRPr="00133A6F" w:rsidRDefault="00614D40" w:rsidP="004D6682">
            <w:pPr>
              <w:pStyle w:val="ThesisTable"/>
              <w:ind w:left="0"/>
              <w:jc w:val="left"/>
              <w:rPr>
                <w:b/>
                <w:sz w:val="22"/>
                <w:szCs w:val="22"/>
              </w:rPr>
            </w:pPr>
            <w:r w:rsidRPr="00133A6F">
              <w:rPr>
                <w:b/>
                <w:sz w:val="22"/>
                <w:szCs w:val="22"/>
              </w:rPr>
              <w:t>Species</w:t>
            </w:r>
          </w:p>
        </w:tc>
        <w:tc>
          <w:tcPr>
            <w:tcW w:w="2693" w:type="dxa"/>
          </w:tcPr>
          <w:p w:rsidR="00614D40" w:rsidRPr="00133A6F" w:rsidRDefault="00614D40" w:rsidP="004D6682">
            <w:pPr>
              <w:pStyle w:val="ThesisTable"/>
              <w:ind w:left="-33"/>
              <w:jc w:val="left"/>
              <w:rPr>
                <w:b/>
                <w:sz w:val="22"/>
                <w:szCs w:val="22"/>
              </w:rPr>
            </w:pPr>
            <w:r w:rsidRPr="00133A6F">
              <w:rPr>
                <w:b/>
                <w:sz w:val="22"/>
                <w:szCs w:val="22"/>
              </w:rPr>
              <w:t>Scientific Name</w:t>
            </w:r>
          </w:p>
        </w:tc>
        <w:tc>
          <w:tcPr>
            <w:tcW w:w="1240" w:type="dxa"/>
          </w:tcPr>
          <w:p w:rsidR="00614D40" w:rsidRPr="00133A6F" w:rsidRDefault="00614D40" w:rsidP="004D6682">
            <w:pPr>
              <w:pStyle w:val="ThesisTable"/>
              <w:jc w:val="left"/>
              <w:rPr>
                <w:b/>
                <w:sz w:val="22"/>
                <w:szCs w:val="22"/>
              </w:rPr>
            </w:pPr>
            <w:r w:rsidRPr="00133A6F">
              <w:rPr>
                <w:b/>
                <w:sz w:val="22"/>
                <w:szCs w:val="22"/>
              </w:rPr>
              <w:t>Locus</w:t>
            </w:r>
          </w:p>
        </w:tc>
        <w:tc>
          <w:tcPr>
            <w:tcW w:w="2400" w:type="dxa"/>
          </w:tcPr>
          <w:p w:rsidR="00614D40" w:rsidRPr="00133A6F" w:rsidRDefault="00614D40" w:rsidP="004D6682">
            <w:pPr>
              <w:pStyle w:val="ThesisTable"/>
              <w:jc w:val="left"/>
              <w:rPr>
                <w:b/>
                <w:sz w:val="22"/>
                <w:szCs w:val="22"/>
              </w:rPr>
            </w:pPr>
            <w:r w:rsidRPr="00133A6F">
              <w:rPr>
                <w:b/>
                <w:sz w:val="22"/>
                <w:szCs w:val="22"/>
              </w:rPr>
              <w:t>Reference</w:t>
            </w:r>
          </w:p>
        </w:tc>
      </w:tr>
      <w:tr w:rsidR="00614D40" w:rsidRPr="00133A6F">
        <w:trPr>
          <w:trHeight w:val="68"/>
        </w:trPr>
        <w:tc>
          <w:tcPr>
            <w:tcW w:w="1384" w:type="dxa"/>
          </w:tcPr>
          <w:p w:rsidR="00614D40" w:rsidRPr="00133A6F" w:rsidRDefault="00614D40" w:rsidP="004D6682">
            <w:pPr>
              <w:pStyle w:val="ThesisTable"/>
              <w:jc w:val="left"/>
              <w:rPr>
                <w:sz w:val="22"/>
                <w:szCs w:val="22"/>
              </w:rPr>
            </w:pPr>
            <w:r w:rsidRPr="00133A6F">
              <w:rPr>
                <w:sz w:val="22"/>
                <w:szCs w:val="22"/>
              </w:rPr>
              <w:t>AY325307</w:t>
            </w:r>
          </w:p>
        </w:tc>
        <w:tc>
          <w:tcPr>
            <w:tcW w:w="1418" w:type="dxa"/>
          </w:tcPr>
          <w:p w:rsidR="00614D40" w:rsidRPr="00133A6F" w:rsidRDefault="00614D40" w:rsidP="004D6682">
            <w:pPr>
              <w:pStyle w:val="ThesisTable"/>
              <w:ind w:left="0"/>
              <w:jc w:val="left"/>
              <w:rPr>
                <w:sz w:val="22"/>
                <w:szCs w:val="22"/>
              </w:rPr>
            </w:pPr>
            <w:r w:rsidRPr="00133A6F">
              <w:rPr>
                <w:sz w:val="22"/>
                <w:szCs w:val="22"/>
              </w:rPr>
              <w:t>Rifleman</w:t>
            </w:r>
          </w:p>
        </w:tc>
        <w:tc>
          <w:tcPr>
            <w:tcW w:w="2693" w:type="dxa"/>
          </w:tcPr>
          <w:p w:rsidR="00614D40" w:rsidRPr="00133A6F" w:rsidRDefault="00614D40" w:rsidP="004D6682">
            <w:pPr>
              <w:pStyle w:val="ThesisTable"/>
              <w:ind w:left="-33"/>
              <w:jc w:val="left"/>
              <w:rPr>
                <w:sz w:val="22"/>
                <w:szCs w:val="22"/>
              </w:rPr>
            </w:pPr>
            <w:proofErr w:type="spellStart"/>
            <w:r w:rsidRPr="00133A6F">
              <w:rPr>
                <w:i/>
                <w:sz w:val="22"/>
                <w:szCs w:val="22"/>
              </w:rPr>
              <w:t>Acanthisitta</w:t>
            </w:r>
            <w:proofErr w:type="spellEnd"/>
            <w:r w:rsidRPr="00133A6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133A6F">
              <w:rPr>
                <w:i/>
                <w:sz w:val="22"/>
                <w:szCs w:val="22"/>
              </w:rPr>
              <w:t>chloris</w:t>
            </w:r>
            <w:proofErr w:type="spellEnd"/>
            <w:r w:rsidRPr="00133A6F">
              <w:rPr>
                <w:sz w:val="22"/>
                <w:szCs w:val="22"/>
              </w:rPr>
              <w:t xml:space="preserve"> (AC)</w:t>
            </w:r>
          </w:p>
        </w:tc>
        <w:tc>
          <w:tcPr>
            <w:tcW w:w="1240" w:type="dxa"/>
          </w:tcPr>
          <w:p w:rsidR="00614D40" w:rsidRPr="00133A6F" w:rsidRDefault="00614D40" w:rsidP="004D6682">
            <w:pPr>
              <w:pStyle w:val="ThesisTable"/>
              <w:jc w:val="left"/>
              <w:rPr>
                <w:sz w:val="22"/>
                <w:szCs w:val="22"/>
              </w:rPr>
            </w:pPr>
            <w:r w:rsidRPr="00133A6F">
              <w:rPr>
                <w:sz w:val="22"/>
                <w:szCs w:val="22"/>
              </w:rPr>
              <w:t xml:space="preserve">COI and </w:t>
            </w:r>
          </w:p>
          <w:p w:rsidR="00614D40" w:rsidRPr="00133A6F" w:rsidRDefault="00614D40" w:rsidP="004D6682">
            <w:pPr>
              <w:pStyle w:val="ThesisTable"/>
              <w:jc w:val="left"/>
              <w:rPr>
                <w:sz w:val="22"/>
                <w:szCs w:val="22"/>
              </w:rPr>
            </w:pPr>
            <w:r w:rsidRPr="00133A6F">
              <w:rPr>
                <w:sz w:val="22"/>
                <w:szCs w:val="22"/>
              </w:rPr>
              <w:t>D-loop</w:t>
            </w:r>
          </w:p>
        </w:tc>
        <w:tc>
          <w:tcPr>
            <w:tcW w:w="2400" w:type="dxa"/>
          </w:tcPr>
          <w:p w:rsidR="00614D40" w:rsidRPr="00133A6F" w:rsidRDefault="00CE6ED3" w:rsidP="004D6682">
            <w:pPr>
              <w:pStyle w:val="ThesisTable"/>
              <w:jc w:val="left"/>
              <w:rPr>
                <w:sz w:val="22"/>
                <w:szCs w:val="22"/>
              </w:rPr>
            </w:pPr>
            <w:r w:rsidRPr="00133A6F">
              <w:rPr>
                <w:sz w:val="22"/>
                <w:szCs w:val="22"/>
              </w:rPr>
              <w:fldChar w:fldCharType="begin"/>
            </w:r>
            <w:r w:rsidR="00614D40" w:rsidRPr="00133A6F">
              <w:rPr>
                <w:sz w:val="22"/>
                <w:szCs w:val="22"/>
              </w:rPr>
              <w:instrText xml:space="preserve"> ADDIN EN.CITE &lt;EndNote&gt;&lt;Cite&gt;&lt;Author&gt;Harrison&lt;/Author&gt;&lt;Year&gt;2004&lt;/Year&gt;&lt;RecNum&gt;59&lt;/RecNum&gt;&lt;DisplayText&gt;(Harrison et al., 2004)&lt;/DisplayText&gt;&lt;record&gt;&lt;rec-number&gt;59&lt;/rec-number&gt;&lt;foreign-keys&gt;&lt;key app="EN" db-id="v0adx9dens9wzse90tnxdss7v9wefdv2xzea" timestamp="1485664738"&gt;59&lt;/key&gt;&lt;/foreign-keys&gt;&lt;ref-type name="Journal Article"&gt;17&lt;/ref-type&gt;&lt;contributors&gt;&lt;authors&gt;&lt;author&gt;Harrison, GL Abby&lt;/author&gt;&lt;author&gt;McLenachan, PA&lt;/author&gt;&lt;author&gt;Phillips, MJ&lt;/author&gt;&lt;author&gt;Slack, Kerryn E&lt;/author&gt;&lt;author&gt;Cooper, Alan&lt;/author&gt;&lt;author&gt;Penny, David&lt;/author&gt;&lt;/authors&gt;&lt;/contributors&gt;&lt;titles&gt;&lt;title&gt;Four new avian mitochondrial genomes help get to basic evolutionary questions in the late Cretaceous&lt;/title&gt;&lt;secondary-title&gt;Molecular Biology and Evolution&lt;/secondary-title&gt;&lt;/titles&gt;&lt;periodical&gt;&lt;full-title&gt;Molecular biology and evolution&lt;/full-title&gt;&lt;/periodical&gt;&lt;pages&gt;974-983&lt;/pages&gt;&lt;volume&gt;21&lt;/volume&gt;&lt;number&gt;6&lt;/number&gt;&lt;dates&gt;&lt;year&gt;2004&lt;/year&gt;&lt;/dates&gt;&lt;isbn&gt;0737-4038&lt;/isbn&gt;&lt;urls&gt;&lt;/urls&gt;&lt;/record&gt;&lt;/Cite&gt;&lt;/EndNote&gt;</w:instrText>
            </w:r>
            <w:r w:rsidRPr="00133A6F">
              <w:rPr>
                <w:sz w:val="22"/>
                <w:szCs w:val="22"/>
              </w:rPr>
              <w:fldChar w:fldCharType="separate"/>
            </w:r>
            <w:r w:rsidR="00614D40" w:rsidRPr="00133A6F">
              <w:rPr>
                <w:noProof/>
                <w:sz w:val="22"/>
                <w:szCs w:val="22"/>
              </w:rPr>
              <w:t>(</w:t>
            </w:r>
            <w:hyperlink w:anchor="_ENREF_2" w:tooltip="Harrison, 2004 #59" w:history="1">
              <w:r w:rsidR="00614D40" w:rsidRPr="00133A6F">
                <w:rPr>
                  <w:noProof/>
                  <w:sz w:val="22"/>
                  <w:szCs w:val="22"/>
                </w:rPr>
                <w:t>Harrison et al., 2004</w:t>
              </w:r>
            </w:hyperlink>
            <w:r w:rsidR="00614D40" w:rsidRPr="00133A6F">
              <w:rPr>
                <w:noProof/>
                <w:sz w:val="22"/>
                <w:szCs w:val="22"/>
              </w:rPr>
              <w:t>)</w:t>
            </w:r>
            <w:r w:rsidRPr="00133A6F">
              <w:rPr>
                <w:sz w:val="22"/>
                <w:szCs w:val="22"/>
              </w:rPr>
              <w:fldChar w:fldCharType="end"/>
            </w:r>
          </w:p>
        </w:tc>
      </w:tr>
      <w:tr w:rsidR="00614D40" w:rsidRPr="00133A6F">
        <w:trPr>
          <w:trHeight w:val="62"/>
        </w:trPr>
        <w:tc>
          <w:tcPr>
            <w:tcW w:w="1384" w:type="dxa"/>
          </w:tcPr>
          <w:p w:rsidR="00614D40" w:rsidRPr="00133A6F" w:rsidRDefault="00614D40" w:rsidP="004D6682">
            <w:pPr>
              <w:pStyle w:val="ThesisTable"/>
              <w:jc w:val="left"/>
              <w:rPr>
                <w:sz w:val="22"/>
                <w:szCs w:val="22"/>
              </w:rPr>
            </w:pPr>
            <w:r w:rsidRPr="00133A6F">
              <w:rPr>
                <w:sz w:val="22"/>
                <w:szCs w:val="22"/>
                <w:lang w:val="en-US"/>
              </w:rPr>
              <w:t>KX369033</w:t>
            </w:r>
          </w:p>
        </w:tc>
        <w:tc>
          <w:tcPr>
            <w:tcW w:w="1418" w:type="dxa"/>
          </w:tcPr>
          <w:p w:rsidR="00614D40" w:rsidRPr="00133A6F" w:rsidRDefault="00614D40" w:rsidP="004D6682">
            <w:pPr>
              <w:pStyle w:val="ThesisTable"/>
              <w:ind w:left="0" w:firstLine="0"/>
              <w:jc w:val="left"/>
              <w:rPr>
                <w:sz w:val="22"/>
                <w:szCs w:val="22"/>
              </w:rPr>
            </w:pPr>
            <w:r w:rsidRPr="00133A6F">
              <w:rPr>
                <w:sz w:val="22"/>
                <w:szCs w:val="22"/>
              </w:rPr>
              <w:t>Rock Wren</w:t>
            </w:r>
          </w:p>
        </w:tc>
        <w:tc>
          <w:tcPr>
            <w:tcW w:w="2693" w:type="dxa"/>
          </w:tcPr>
          <w:p w:rsidR="00614D40" w:rsidRPr="00133A6F" w:rsidRDefault="00614D40" w:rsidP="004D6682">
            <w:pPr>
              <w:pStyle w:val="ThesisTable"/>
              <w:ind w:left="-33"/>
              <w:jc w:val="left"/>
              <w:rPr>
                <w:sz w:val="22"/>
                <w:szCs w:val="22"/>
              </w:rPr>
            </w:pPr>
            <w:proofErr w:type="spellStart"/>
            <w:r w:rsidRPr="00133A6F">
              <w:rPr>
                <w:i/>
                <w:sz w:val="22"/>
                <w:szCs w:val="22"/>
              </w:rPr>
              <w:t>Xenicus</w:t>
            </w:r>
            <w:proofErr w:type="spellEnd"/>
            <w:r w:rsidRPr="00133A6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133A6F">
              <w:rPr>
                <w:i/>
                <w:sz w:val="22"/>
                <w:szCs w:val="22"/>
              </w:rPr>
              <w:t>gilviventris</w:t>
            </w:r>
            <w:proofErr w:type="spellEnd"/>
            <w:r w:rsidRPr="00133A6F">
              <w:rPr>
                <w:sz w:val="22"/>
                <w:szCs w:val="22"/>
              </w:rPr>
              <w:t xml:space="preserve"> (XG)</w:t>
            </w:r>
          </w:p>
        </w:tc>
        <w:tc>
          <w:tcPr>
            <w:tcW w:w="1240" w:type="dxa"/>
          </w:tcPr>
          <w:p w:rsidR="00614D40" w:rsidRPr="00133A6F" w:rsidRDefault="00614D40" w:rsidP="004D6682">
            <w:pPr>
              <w:pStyle w:val="ThesisTable"/>
              <w:jc w:val="left"/>
              <w:rPr>
                <w:sz w:val="22"/>
                <w:szCs w:val="22"/>
              </w:rPr>
            </w:pPr>
            <w:r w:rsidRPr="00133A6F">
              <w:rPr>
                <w:sz w:val="22"/>
                <w:szCs w:val="22"/>
              </w:rPr>
              <w:t>COI</w:t>
            </w:r>
          </w:p>
        </w:tc>
        <w:tc>
          <w:tcPr>
            <w:tcW w:w="2400" w:type="dxa"/>
          </w:tcPr>
          <w:p w:rsidR="00614D40" w:rsidRPr="00133A6F" w:rsidRDefault="00CE6ED3" w:rsidP="004D6682">
            <w:pPr>
              <w:pStyle w:val="ThesisTable"/>
              <w:ind w:left="34" w:firstLine="0"/>
              <w:jc w:val="left"/>
              <w:rPr>
                <w:sz w:val="22"/>
                <w:szCs w:val="22"/>
              </w:rPr>
            </w:pPr>
            <w:r w:rsidRPr="00133A6F">
              <w:rPr>
                <w:sz w:val="22"/>
                <w:szCs w:val="22"/>
              </w:rPr>
              <w:fldChar w:fldCharType="begin"/>
            </w:r>
            <w:r w:rsidR="00614D40" w:rsidRPr="00133A6F">
              <w:rPr>
                <w:sz w:val="22"/>
                <w:szCs w:val="22"/>
              </w:rPr>
              <w:instrText xml:space="preserve"> ADDIN EN.CITE &lt;EndNote&gt;&lt;Cite&gt;&lt;Author&gt;Mitchell&lt;/Author&gt;&lt;Year&gt;2016&lt;/Year&gt;&lt;RecNum&gt;58&lt;/RecNum&gt;&lt;DisplayText&gt;(Mitchell et al., 2016)&lt;/DisplayText&gt;&lt;record&gt;&lt;rec-number&gt;58&lt;/rec-number&gt;&lt;foreign-keys&gt;&lt;key app="EN" db-id="v0adx9dens9wzse90tnxdss7v9wefdv2xzea" timestamp="1485664070"&gt;58&lt;/key&gt;&lt;/foreign-keys&gt;&lt;ref-type name="Journal Article"&gt;17&lt;/ref-type&gt;&lt;contributors&gt;&lt;authors&gt;&lt;author&gt;Mitchell, Kieren J&lt;/author&gt;&lt;author&gt;Wood, Jamie R&lt;/author&gt;&lt;author&gt;Llamas, Bastien&lt;/author&gt;&lt;author&gt;McLenachan, Patricia A&lt;/author&gt;&lt;author&gt;Kardailsky, Olga&lt;/author&gt;&lt;author&gt;Scofield, R Paul&lt;/author&gt;&lt;author&gt;Worthy, Trevor H&lt;/author&gt;&lt;author&gt;Cooper, Alan&lt;/author&gt;&lt;/authors&gt;&lt;/contributors&gt;&lt;titles&gt;&lt;title&gt;Ancient mitochondrial genomes clarify the evolutionary history of New Zealand’s enigmatic acanthisittid wrens&lt;/title&gt;&lt;secondary-title&gt;Molecular phylogenetics and evolution&lt;/secondary-title&gt;&lt;/titles&gt;&lt;periodical&gt;&lt;full-title&gt;Molecular Phylogenetics and Evolution&lt;/full-title&gt;&lt;/periodical&gt;&lt;pages&gt;295-304&lt;/pages&gt;&lt;volume&gt;102&lt;/volume&gt;&lt;dates&gt;&lt;year&gt;2016&lt;/year&gt;&lt;/dates&gt;&lt;isbn&gt;1055-7903&lt;/isbn&gt;&lt;urls&gt;&lt;/urls&gt;&lt;/record&gt;&lt;/Cite&gt;&lt;/EndNote&gt;</w:instrText>
            </w:r>
            <w:r w:rsidRPr="00133A6F">
              <w:rPr>
                <w:sz w:val="22"/>
                <w:szCs w:val="22"/>
              </w:rPr>
              <w:fldChar w:fldCharType="separate"/>
            </w:r>
            <w:r w:rsidR="00614D40" w:rsidRPr="00133A6F">
              <w:rPr>
                <w:noProof/>
                <w:sz w:val="22"/>
                <w:szCs w:val="22"/>
              </w:rPr>
              <w:t>(</w:t>
            </w:r>
            <w:hyperlink w:anchor="_ENREF_3" w:tooltip="Mitchell, 2016 #58" w:history="1">
              <w:r w:rsidR="00614D40" w:rsidRPr="00133A6F">
                <w:rPr>
                  <w:noProof/>
                  <w:sz w:val="22"/>
                  <w:szCs w:val="22"/>
                </w:rPr>
                <w:t>Mitchell et al., 2016</w:t>
              </w:r>
            </w:hyperlink>
            <w:r w:rsidR="00614D40" w:rsidRPr="00133A6F">
              <w:rPr>
                <w:noProof/>
                <w:sz w:val="22"/>
                <w:szCs w:val="22"/>
              </w:rPr>
              <w:t>)</w:t>
            </w:r>
            <w:r w:rsidRPr="00133A6F">
              <w:rPr>
                <w:sz w:val="22"/>
                <w:szCs w:val="22"/>
              </w:rPr>
              <w:fldChar w:fldCharType="end"/>
            </w:r>
          </w:p>
        </w:tc>
      </w:tr>
      <w:tr w:rsidR="00614D40" w:rsidRPr="00133A6F">
        <w:trPr>
          <w:trHeight w:val="62"/>
        </w:trPr>
        <w:tc>
          <w:tcPr>
            <w:tcW w:w="1384" w:type="dxa"/>
          </w:tcPr>
          <w:p w:rsidR="00614D40" w:rsidRPr="00133A6F" w:rsidRDefault="00614D40" w:rsidP="004D6682">
            <w:pPr>
              <w:pStyle w:val="ThesisTable"/>
              <w:jc w:val="left"/>
              <w:rPr>
                <w:sz w:val="22"/>
                <w:szCs w:val="22"/>
              </w:rPr>
            </w:pPr>
            <w:r w:rsidRPr="00133A6F">
              <w:rPr>
                <w:sz w:val="22"/>
                <w:szCs w:val="22"/>
                <w:lang w:val="en-US"/>
              </w:rPr>
              <w:t>KT229565</w:t>
            </w:r>
          </w:p>
        </w:tc>
        <w:tc>
          <w:tcPr>
            <w:tcW w:w="1418" w:type="dxa"/>
          </w:tcPr>
          <w:p w:rsidR="00614D40" w:rsidRPr="00133A6F" w:rsidRDefault="00614D40" w:rsidP="004D6682">
            <w:pPr>
              <w:pStyle w:val="ThesisTable"/>
              <w:ind w:left="0" w:firstLine="0"/>
              <w:jc w:val="left"/>
              <w:rPr>
                <w:sz w:val="22"/>
                <w:szCs w:val="22"/>
              </w:rPr>
            </w:pPr>
            <w:r w:rsidRPr="00133A6F">
              <w:rPr>
                <w:sz w:val="22"/>
                <w:szCs w:val="22"/>
              </w:rPr>
              <w:t>Rock Wren</w:t>
            </w:r>
          </w:p>
        </w:tc>
        <w:tc>
          <w:tcPr>
            <w:tcW w:w="2693" w:type="dxa"/>
          </w:tcPr>
          <w:p w:rsidR="00614D40" w:rsidRPr="00133A6F" w:rsidRDefault="00614D40" w:rsidP="004D6682">
            <w:pPr>
              <w:pStyle w:val="ThesisTable"/>
              <w:ind w:left="-33"/>
              <w:jc w:val="left"/>
              <w:rPr>
                <w:sz w:val="22"/>
                <w:szCs w:val="22"/>
              </w:rPr>
            </w:pPr>
            <w:proofErr w:type="spellStart"/>
            <w:r w:rsidRPr="00133A6F">
              <w:rPr>
                <w:i/>
                <w:sz w:val="22"/>
                <w:szCs w:val="22"/>
              </w:rPr>
              <w:t>Xenicus</w:t>
            </w:r>
            <w:proofErr w:type="spellEnd"/>
            <w:r w:rsidRPr="00133A6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133A6F">
              <w:rPr>
                <w:i/>
                <w:sz w:val="22"/>
                <w:szCs w:val="22"/>
              </w:rPr>
              <w:t>gilviventris</w:t>
            </w:r>
            <w:proofErr w:type="spellEnd"/>
            <w:r w:rsidRPr="00133A6F">
              <w:rPr>
                <w:sz w:val="22"/>
                <w:szCs w:val="22"/>
              </w:rPr>
              <w:t xml:space="preserve"> (XG)</w:t>
            </w:r>
          </w:p>
        </w:tc>
        <w:tc>
          <w:tcPr>
            <w:tcW w:w="1240" w:type="dxa"/>
          </w:tcPr>
          <w:p w:rsidR="00614D40" w:rsidRPr="00133A6F" w:rsidRDefault="00614D40" w:rsidP="004D6682">
            <w:pPr>
              <w:pStyle w:val="ThesisTable"/>
              <w:jc w:val="left"/>
              <w:rPr>
                <w:sz w:val="22"/>
                <w:szCs w:val="22"/>
              </w:rPr>
            </w:pPr>
            <w:r w:rsidRPr="00133A6F">
              <w:rPr>
                <w:sz w:val="22"/>
                <w:szCs w:val="22"/>
              </w:rPr>
              <w:t>D-loop</w:t>
            </w:r>
          </w:p>
        </w:tc>
        <w:tc>
          <w:tcPr>
            <w:tcW w:w="2400" w:type="dxa"/>
          </w:tcPr>
          <w:p w:rsidR="00614D40" w:rsidRPr="00133A6F" w:rsidRDefault="00CE6ED3" w:rsidP="004D6682">
            <w:pPr>
              <w:pStyle w:val="ThesisTable"/>
              <w:jc w:val="left"/>
              <w:rPr>
                <w:sz w:val="22"/>
                <w:szCs w:val="22"/>
              </w:rPr>
            </w:pPr>
            <w:r w:rsidRPr="00133A6F">
              <w:rPr>
                <w:sz w:val="22"/>
                <w:szCs w:val="22"/>
              </w:rPr>
              <w:fldChar w:fldCharType="begin"/>
            </w:r>
            <w:r w:rsidR="00614D40" w:rsidRPr="00133A6F">
              <w:rPr>
                <w:sz w:val="22"/>
                <w:szCs w:val="22"/>
              </w:rPr>
              <w:instrText xml:space="preserve"> ADDIN EN.CITE &lt;EndNote&gt;&lt;Cite&gt;&lt;Author&gt;Weston&lt;/Author&gt;&lt;Year&gt;2016&lt;/Year&gt;&lt;RecNum&gt;57&lt;/RecNum&gt;&lt;DisplayText&gt;(Weston, Taylor, &amp;amp; Robertson, 2016)&lt;/DisplayText&gt;&lt;record&gt;&lt;rec-number&gt;57&lt;/rec-number&gt;&lt;foreign-keys&gt;&lt;key app="EN" db-id="v0adx9dens9wzse90tnxdss7v9wefdv2xzea" timestamp="1485664067"&gt;57&lt;/key&gt;&lt;/foreign-keys&gt;&lt;ref-type name="Journal Article"&gt;17&lt;/ref-type&gt;&lt;contributors&gt;&lt;authors&gt;&lt;author&gt;Weston, KA&lt;/author&gt;&lt;author&gt;Taylor, SS&lt;/author&gt;&lt;author&gt;Robertson, BC&lt;/author&gt;&lt;/authors&gt;&lt;/contributors&gt;&lt;titles&gt;&lt;title&gt;Identifying populations for management: fine-scale population structure in the New Zealand alpine rock wren (Xenicus gilviventris)&lt;/title&gt;&lt;secondary-title&gt;Conservation Genetics&lt;/secondary-title&gt;&lt;/titles&gt;&lt;periodical&gt;&lt;full-title&gt;Conservation Genetics&lt;/full-title&gt;&lt;/periodical&gt;&lt;pages&gt;691-701&lt;/pages&gt;&lt;volume&gt;17&lt;/volume&gt;&lt;number&gt;3&lt;/number&gt;&lt;dates&gt;&lt;year&gt;2016&lt;/year&gt;&lt;/dates&gt;&lt;isbn&gt;1566-0621&lt;/isbn&gt;&lt;urls&gt;&lt;/urls&gt;&lt;/record&gt;&lt;/Cite&gt;&lt;/EndNote&gt;</w:instrText>
            </w:r>
            <w:r w:rsidRPr="00133A6F">
              <w:rPr>
                <w:sz w:val="22"/>
                <w:szCs w:val="22"/>
              </w:rPr>
              <w:fldChar w:fldCharType="separate"/>
            </w:r>
            <w:r w:rsidR="00614D40" w:rsidRPr="00133A6F">
              <w:rPr>
                <w:noProof/>
                <w:sz w:val="22"/>
                <w:szCs w:val="22"/>
              </w:rPr>
              <w:t>(</w:t>
            </w:r>
            <w:hyperlink w:anchor="_ENREF_6" w:tooltip="Weston, 2016 #57" w:history="1">
              <w:r w:rsidR="00614D40" w:rsidRPr="00133A6F">
                <w:rPr>
                  <w:noProof/>
                  <w:sz w:val="22"/>
                  <w:szCs w:val="22"/>
                </w:rPr>
                <w:t>Weston, Taylor, &amp; Robertson, 2016</w:t>
              </w:r>
            </w:hyperlink>
            <w:r w:rsidR="00614D40" w:rsidRPr="00133A6F">
              <w:rPr>
                <w:noProof/>
                <w:sz w:val="22"/>
                <w:szCs w:val="22"/>
              </w:rPr>
              <w:t>)</w:t>
            </w:r>
            <w:r w:rsidRPr="00133A6F">
              <w:rPr>
                <w:sz w:val="22"/>
                <w:szCs w:val="22"/>
              </w:rPr>
              <w:fldChar w:fldCharType="end"/>
            </w:r>
          </w:p>
        </w:tc>
      </w:tr>
      <w:tr w:rsidR="00614D40" w:rsidRPr="00133A6F">
        <w:trPr>
          <w:trHeight w:val="62"/>
        </w:trPr>
        <w:tc>
          <w:tcPr>
            <w:tcW w:w="1384" w:type="dxa"/>
          </w:tcPr>
          <w:p w:rsidR="00614D40" w:rsidRPr="00133A6F" w:rsidRDefault="00614D40" w:rsidP="004D6682">
            <w:pPr>
              <w:pStyle w:val="ThesisTable"/>
              <w:jc w:val="left"/>
              <w:rPr>
                <w:sz w:val="22"/>
                <w:szCs w:val="22"/>
              </w:rPr>
            </w:pPr>
            <w:r w:rsidRPr="00133A6F">
              <w:rPr>
                <w:sz w:val="22"/>
                <w:szCs w:val="22"/>
                <w:lang w:val="en-US"/>
              </w:rPr>
              <w:t>KT229566</w:t>
            </w:r>
          </w:p>
        </w:tc>
        <w:tc>
          <w:tcPr>
            <w:tcW w:w="1418" w:type="dxa"/>
          </w:tcPr>
          <w:p w:rsidR="00614D40" w:rsidRPr="00133A6F" w:rsidRDefault="00614D40" w:rsidP="004D6682">
            <w:pPr>
              <w:pStyle w:val="ThesisTable"/>
              <w:ind w:left="0" w:firstLine="0"/>
              <w:jc w:val="left"/>
              <w:rPr>
                <w:sz w:val="22"/>
                <w:szCs w:val="22"/>
              </w:rPr>
            </w:pPr>
            <w:r w:rsidRPr="00133A6F">
              <w:rPr>
                <w:sz w:val="22"/>
                <w:szCs w:val="22"/>
              </w:rPr>
              <w:t>Rock Wren</w:t>
            </w:r>
          </w:p>
        </w:tc>
        <w:tc>
          <w:tcPr>
            <w:tcW w:w="2693" w:type="dxa"/>
          </w:tcPr>
          <w:p w:rsidR="00614D40" w:rsidRPr="00133A6F" w:rsidRDefault="00614D40" w:rsidP="004D6682">
            <w:pPr>
              <w:pStyle w:val="ThesisTable"/>
              <w:ind w:left="-33"/>
              <w:jc w:val="left"/>
              <w:rPr>
                <w:sz w:val="22"/>
                <w:szCs w:val="22"/>
              </w:rPr>
            </w:pPr>
            <w:proofErr w:type="spellStart"/>
            <w:r w:rsidRPr="00133A6F">
              <w:rPr>
                <w:i/>
                <w:sz w:val="22"/>
                <w:szCs w:val="22"/>
              </w:rPr>
              <w:t>Xenicus</w:t>
            </w:r>
            <w:proofErr w:type="spellEnd"/>
            <w:r w:rsidRPr="00133A6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133A6F">
              <w:rPr>
                <w:i/>
                <w:sz w:val="22"/>
                <w:szCs w:val="22"/>
              </w:rPr>
              <w:t>gilviventris</w:t>
            </w:r>
            <w:proofErr w:type="spellEnd"/>
            <w:r w:rsidRPr="00133A6F">
              <w:rPr>
                <w:sz w:val="22"/>
                <w:szCs w:val="22"/>
              </w:rPr>
              <w:t xml:space="preserve"> (XG)</w:t>
            </w:r>
          </w:p>
        </w:tc>
        <w:tc>
          <w:tcPr>
            <w:tcW w:w="1240" w:type="dxa"/>
          </w:tcPr>
          <w:p w:rsidR="00614D40" w:rsidRPr="00133A6F" w:rsidRDefault="00614D40" w:rsidP="004D6682">
            <w:pPr>
              <w:pStyle w:val="ThesisTable"/>
              <w:jc w:val="left"/>
              <w:rPr>
                <w:sz w:val="22"/>
                <w:szCs w:val="22"/>
              </w:rPr>
            </w:pPr>
            <w:r w:rsidRPr="00133A6F">
              <w:rPr>
                <w:sz w:val="22"/>
                <w:szCs w:val="22"/>
              </w:rPr>
              <w:t>D-loop</w:t>
            </w:r>
          </w:p>
        </w:tc>
        <w:tc>
          <w:tcPr>
            <w:tcW w:w="2400" w:type="dxa"/>
          </w:tcPr>
          <w:p w:rsidR="00614D40" w:rsidRPr="00133A6F" w:rsidRDefault="00614D40" w:rsidP="004D6682">
            <w:pPr>
              <w:pStyle w:val="ThesisTable"/>
              <w:jc w:val="left"/>
              <w:rPr>
                <w:sz w:val="22"/>
                <w:szCs w:val="22"/>
              </w:rPr>
            </w:pPr>
            <w:r w:rsidRPr="00133A6F">
              <w:rPr>
                <w:sz w:val="22"/>
                <w:szCs w:val="22"/>
              </w:rPr>
              <w:t>(Weston et al., 2016)</w:t>
            </w:r>
          </w:p>
        </w:tc>
      </w:tr>
      <w:tr w:rsidR="00614D40" w:rsidRPr="00133A6F">
        <w:trPr>
          <w:trHeight w:val="62"/>
        </w:trPr>
        <w:tc>
          <w:tcPr>
            <w:tcW w:w="1384" w:type="dxa"/>
          </w:tcPr>
          <w:p w:rsidR="00614D40" w:rsidRPr="00133A6F" w:rsidRDefault="00614D40" w:rsidP="004D6682">
            <w:pPr>
              <w:pStyle w:val="ThesisTable"/>
              <w:jc w:val="left"/>
              <w:rPr>
                <w:sz w:val="22"/>
                <w:szCs w:val="22"/>
              </w:rPr>
            </w:pPr>
            <w:r w:rsidRPr="00133A6F">
              <w:rPr>
                <w:sz w:val="22"/>
                <w:szCs w:val="22"/>
                <w:lang w:val="en-US"/>
              </w:rPr>
              <w:t>KX369036</w:t>
            </w:r>
          </w:p>
        </w:tc>
        <w:tc>
          <w:tcPr>
            <w:tcW w:w="1418" w:type="dxa"/>
          </w:tcPr>
          <w:p w:rsidR="00614D40" w:rsidRPr="00133A6F" w:rsidRDefault="00614D40" w:rsidP="004D6682">
            <w:pPr>
              <w:pStyle w:val="ThesisTable"/>
              <w:ind w:left="0" w:firstLine="0"/>
              <w:jc w:val="left"/>
              <w:rPr>
                <w:sz w:val="22"/>
                <w:szCs w:val="22"/>
              </w:rPr>
            </w:pPr>
            <w:r w:rsidRPr="00133A6F">
              <w:rPr>
                <w:sz w:val="22"/>
                <w:szCs w:val="22"/>
              </w:rPr>
              <w:t>Stout-Legged Wren</w:t>
            </w:r>
          </w:p>
        </w:tc>
        <w:tc>
          <w:tcPr>
            <w:tcW w:w="2693" w:type="dxa"/>
          </w:tcPr>
          <w:p w:rsidR="00614D40" w:rsidRPr="00133A6F" w:rsidRDefault="00614D40" w:rsidP="004D6682">
            <w:pPr>
              <w:pStyle w:val="ThesisTable"/>
              <w:ind w:left="-33"/>
              <w:jc w:val="left"/>
              <w:rPr>
                <w:sz w:val="22"/>
                <w:szCs w:val="22"/>
              </w:rPr>
            </w:pPr>
            <w:proofErr w:type="spellStart"/>
            <w:r w:rsidRPr="00133A6F">
              <w:rPr>
                <w:i/>
                <w:sz w:val="22"/>
                <w:szCs w:val="22"/>
                <w:lang w:val="en-US"/>
              </w:rPr>
              <w:t>Pachyplichas</w:t>
            </w:r>
            <w:proofErr w:type="spellEnd"/>
            <w:r w:rsidRPr="00133A6F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33A6F">
              <w:rPr>
                <w:i/>
                <w:sz w:val="22"/>
                <w:szCs w:val="22"/>
                <w:lang w:val="en-US"/>
              </w:rPr>
              <w:t>yaldwyni</w:t>
            </w:r>
            <w:proofErr w:type="spellEnd"/>
            <w:r w:rsidRPr="00133A6F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133A6F">
              <w:rPr>
                <w:sz w:val="22"/>
                <w:szCs w:val="22"/>
                <w:lang w:val="en-US"/>
              </w:rPr>
              <w:t>(PY)*</w:t>
            </w:r>
          </w:p>
        </w:tc>
        <w:tc>
          <w:tcPr>
            <w:tcW w:w="1240" w:type="dxa"/>
          </w:tcPr>
          <w:p w:rsidR="00614D40" w:rsidRPr="00133A6F" w:rsidRDefault="00614D40" w:rsidP="004D6682">
            <w:pPr>
              <w:pStyle w:val="ThesisTable"/>
              <w:jc w:val="left"/>
              <w:rPr>
                <w:sz w:val="22"/>
                <w:szCs w:val="22"/>
              </w:rPr>
            </w:pPr>
            <w:r w:rsidRPr="00133A6F">
              <w:rPr>
                <w:sz w:val="22"/>
                <w:szCs w:val="22"/>
              </w:rPr>
              <w:t>COI</w:t>
            </w:r>
          </w:p>
        </w:tc>
        <w:tc>
          <w:tcPr>
            <w:tcW w:w="2400" w:type="dxa"/>
          </w:tcPr>
          <w:p w:rsidR="00614D40" w:rsidRPr="00133A6F" w:rsidRDefault="00614D40" w:rsidP="004D6682">
            <w:pPr>
              <w:pStyle w:val="ThesisTable"/>
              <w:jc w:val="left"/>
              <w:rPr>
                <w:sz w:val="22"/>
                <w:szCs w:val="22"/>
              </w:rPr>
            </w:pPr>
            <w:r w:rsidRPr="00133A6F">
              <w:rPr>
                <w:sz w:val="22"/>
                <w:szCs w:val="22"/>
              </w:rPr>
              <w:t>(Mitchell et al., 2016)</w:t>
            </w:r>
          </w:p>
        </w:tc>
      </w:tr>
      <w:tr w:rsidR="00614D40" w:rsidRPr="00133A6F">
        <w:trPr>
          <w:trHeight w:val="62"/>
        </w:trPr>
        <w:tc>
          <w:tcPr>
            <w:tcW w:w="1384" w:type="dxa"/>
          </w:tcPr>
          <w:p w:rsidR="00614D40" w:rsidRPr="00133A6F" w:rsidRDefault="00614D40" w:rsidP="004D6682">
            <w:pPr>
              <w:pStyle w:val="ThesisTable"/>
              <w:jc w:val="left"/>
              <w:rPr>
                <w:sz w:val="22"/>
                <w:szCs w:val="22"/>
              </w:rPr>
            </w:pPr>
            <w:r w:rsidRPr="00133A6F">
              <w:rPr>
                <w:sz w:val="22"/>
                <w:szCs w:val="22"/>
                <w:lang w:val="en-US"/>
              </w:rPr>
              <w:t>KX369034</w:t>
            </w:r>
          </w:p>
        </w:tc>
        <w:tc>
          <w:tcPr>
            <w:tcW w:w="1418" w:type="dxa"/>
          </w:tcPr>
          <w:p w:rsidR="00614D40" w:rsidRPr="00133A6F" w:rsidRDefault="00614D40" w:rsidP="004D6682">
            <w:pPr>
              <w:pStyle w:val="ThesisTable"/>
              <w:ind w:left="0" w:firstLine="0"/>
              <w:jc w:val="left"/>
              <w:rPr>
                <w:sz w:val="22"/>
                <w:szCs w:val="22"/>
              </w:rPr>
            </w:pPr>
            <w:proofErr w:type="spellStart"/>
            <w:r w:rsidRPr="00133A6F">
              <w:rPr>
                <w:sz w:val="22"/>
                <w:szCs w:val="22"/>
              </w:rPr>
              <w:t>Lyall’s</w:t>
            </w:r>
            <w:proofErr w:type="spellEnd"/>
            <w:r w:rsidRPr="00133A6F">
              <w:rPr>
                <w:sz w:val="22"/>
                <w:szCs w:val="22"/>
              </w:rPr>
              <w:t xml:space="preserve"> Wren</w:t>
            </w:r>
          </w:p>
        </w:tc>
        <w:tc>
          <w:tcPr>
            <w:tcW w:w="2693" w:type="dxa"/>
          </w:tcPr>
          <w:p w:rsidR="00614D40" w:rsidRPr="00133A6F" w:rsidRDefault="00614D40" w:rsidP="004D6682">
            <w:pPr>
              <w:pStyle w:val="ThesisTable"/>
              <w:ind w:left="-33"/>
              <w:jc w:val="left"/>
              <w:rPr>
                <w:sz w:val="22"/>
                <w:szCs w:val="22"/>
              </w:rPr>
            </w:pPr>
            <w:proofErr w:type="spellStart"/>
            <w:r w:rsidRPr="00133A6F">
              <w:rPr>
                <w:i/>
                <w:sz w:val="22"/>
                <w:szCs w:val="22"/>
                <w:lang w:val="en-US"/>
              </w:rPr>
              <w:t>Traversia</w:t>
            </w:r>
            <w:proofErr w:type="spellEnd"/>
            <w:r w:rsidRPr="00133A6F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33A6F">
              <w:rPr>
                <w:i/>
                <w:sz w:val="22"/>
                <w:szCs w:val="22"/>
                <w:lang w:val="en-US"/>
              </w:rPr>
              <w:t>lyalli</w:t>
            </w:r>
            <w:proofErr w:type="spellEnd"/>
            <w:r w:rsidRPr="00133A6F">
              <w:rPr>
                <w:sz w:val="22"/>
                <w:szCs w:val="22"/>
                <w:lang w:val="en-US"/>
              </w:rPr>
              <w:t xml:space="preserve"> (TL)*</w:t>
            </w:r>
          </w:p>
        </w:tc>
        <w:tc>
          <w:tcPr>
            <w:tcW w:w="1240" w:type="dxa"/>
          </w:tcPr>
          <w:p w:rsidR="00614D40" w:rsidRPr="00133A6F" w:rsidRDefault="00614D40" w:rsidP="004D6682">
            <w:pPr>
              <w:pStyle w:val="ThesisTable"/>
              <w:jc w:val="left"/>
              <w:rPr>
                <w:sz w:val="22"/>
                <w:szCs w:val="22"/>
              </w:rPr>
            </w:pPr>
            <w:r w:rsidRPr="00133A6F">
              <w:rPr>
                <w:sz w:val="22"/>
                <w:szCs w:val="22"/>
              </w:rPr>
              <w:t>COI</w:t>
            </w:r>
          </w:p>
        </w:tc>
        <w:tc>
          <w:tcPr>
            <w:tcW w:w="2400" w:type="dxa"/>
          </w:tcPr>
          <w:p w:rsidR="00614D40" w:rsidRPr="00133A6F" w:rsidRDefault="00614D40" w:rsidP="004D6682">
            <w:pPr>
              <w:pStyle w:val="ThesisTable"/>
              <w:jc w:val="left"/>
              <w:rPr>
                <w:sz w:val="22"/>
                <w:szCs w:val="22"/>
              </w:rPr>
            </w:pPr>
            <w:r w:rsidRPr="00133A6F">
              <w:rPr>
                <w:sz w:val="22"/>
                <w:szCs w:val="22"/>
              </w:rPr>
              <w:t>(Mitchell et al., 2016)</w:t>
            </w:r>
          </w:p>
        </w:tc>
      </w:tr>
      <w:tr w:rsidR="00614D40" w:rsidRPr="00133A6F">
        <w:trPr>
          <w:trHeight w:val="62"/>
        </w:trPr>
        <w:tc>
          <w:tcPr>
            <w:tcW w:w="1384" w:type="dxa"/>
          </w:tcPr>
          <w:p w:rsidR="00614D40" w:rsidRPr="00133A6F" w:rsidRDefault="00614D40" w:rsidP="004D6682">
            <w:pPr>
              <w:pStyle w:val="ThesisTable"/>
              <w:jc w:val="left"/>
              <w:rPr>
                <w:sz w:val="22"/>
                <w:szCs w:val="22"/>
              </w:rPr>
            </w:pPr>
            <w:r w:rsidRPr="00133A6F">
              <w:rPr>
                <w:sz w:val="22"/>
                <w:szCs w:val="22"/>
              </w:rPr>
              <w:t>KX369035</w:t>
            </w:r>
          </w:p>
        </w:tc>
        <w:tc>
          <w:tcPr>
            <w:tcW w:w="1418" w:type="dxa"/>
          </w:tcPr>
          <w:p w:rsidR="00614D40" w:rsidRPr="00133A6F" w:rsidRDefault="00614D40" w:rsidP="004D6682">
            <w:pPr>
              <w:pStyle w:val="ThesisTable"/>
              <w:ind w:left="0" w:firstLine="0"/>
              <w:jc w:val="left"/>
              <w:rPr>
                <w:sz w:val="22"/>
                <w:szCs w:val="22"/>
              </w:rPr>
            </w:pPr>
            <w:r w:rsidRPr="00133A6F">
              <w:rPr>
                <w:sz w:val="22"/>
                <w:szCs w:val="22"/>
              </w:rPr>
              <w:t>Bush Wren</w:t>
            </w:r>
          </w:p>
        </w:tc>
        <w:tc>
          <w:tcPr>
            <w:tcW w:w="2693" w:type="dxa"/>
          </w:tcPr>
          <w:p w:rsidR="00614D40" w:rsidRPr="00133A6F" w:rsidRDefault="00614D40" w:rsidP="004D6682">
            <w:pPr>
              <w:pStyle w:val="ThesisTable"/>
              <w:ind w:left="-33"/>
              <w:jc w:val="left"/>
              <w:rPr>
                <w:sz w:val="22"/>
                <w:szCs w:val="22"/>
              </w:rPr>
            </w:pPr>
            <w:proofErr w:type="spellStart"/>
            <w:r w:rsidRPr="00133A6F">
              <w:rPr>
                <w:i/>
                <w:sz w:val="22"/>
                <w:szCs w:val="22"/>
              </w:rPr>
              <w:t>Xenicus</w:t>
            </w:r>
            <w:proofErr w:type="spellEnd"/>
            <w:r w:rsidRPr="00133A6F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133A6F">
              <w:rPr>
                <w:i/>
                <w:sz w:val="22"/>
                <w:szCs w:val="22"/>
              </w:rPr>
              <w:t>longipes</w:t>
            </w:r>
            <w:proofErr w:type="spellEnd"/>
            <w:r w:rsidRPr="00133A6F">
              <w:rPr>
                <w:sz w:val="22"/>
                <w:szCs w:val="22"/>
              </w:rPr>
              <w:t xml:space="preserve"> (XL)*</w:t>
            </w:r>
          </w:p>
        </w:tc>
        <w:tc>
          <w:tcPr>
            <w:tcW w:w="1240" w:type="dxa"/>
          </w:tcPr>
          <w:p w:rsidR="00614D40" w:rsidRPr="00133A6F" w:rsidRDefault="00614D40" w:rsidP="004D6682">
            <w:pPr>
              <w:pStyle w:val="ThesisTable"/>
              <w:jc w:val="left"/>
              <w:rPr>
                <w:sz w:val="22"/>
                <w:szCs w:val="22"/>
              </w:rPr>
            </w:pPr>
            <w:r w:rsidRPr="00133A6F">
              <w:rPr>
                <w:sz w:val="22"/>
                <w:szCs w:val="22"/>
              </w:rPr>
              <w:t>COI</w:t>
            </w:r>
          </w:p>
          <w:p w:rsidR="00614D40" w:rsidRPr="00133A6F" w:rsidRDefault="00614D40" w:rsidP="004D6682">
            <w:pPr>
              <w:pStyle w:val="ThesisTable"/>
              <w:jc w:val="left"/>
              <w:rPr>
                <w:sz w:val="22"/>
                <w:szCs w:val="22"/>
              </w:rPr>
            </w:pPr>
          </w:p>
        </w:tc>
        <w:tc>
          <w:tcPr>
            <w:tcW w:w="2400" w:type="dxa"/>
          </w:tcPr>
          <w:p w:rsidR="00614D40" w:rsidRPr="00133A6F" w:rsidRDefault="00614D40" w:rsidP="004D6682">
            <w:pPr>
              <w:pStyle w:val="ThesisTable"/>
              <w:jc w:val="left"/>
              <w:rPr>
                <w:sz w:val="22"/>
                <w:szCs w:val="22"/>
              </w:rPr>
            </w:pPr>
            <w:r w:rsidRPr="00133A6F">
              <w:rPr>
                <w:sz w:val="22"/>
                <w:szCs w:val="22"/>
              </w:rPr>
              <w:t>(Mitchell et al., 2016)</w:t>
            </w:r>
          </w:p>
        </w:tc>
      </w:tr>
    </w:tbl>
    <w:p w:rsidR="00614D40" w:rsidRPr="005317F6" w:rsidRDefault="00614D40" w:rsidP="00614D40">
      <w:pPr>
        <w:pStyle w:val="ThesisCaption"/>
        <w:spacing w:line="480" w:lineRule="auto"/>
        <w:jc w:val="left"/>
        <w:rPr>
          <w:sz w:val="24"/>
        </w:rPr>
      </w:pPr>
    </w:p>
    <w:p w:rsidR="00A64907" w:rsidRDefault="00A64907" w:rsidP="00614D40">
      <w:pPr>
        <w:pStyle w:val="ThesisCaption"/>
        <w:spacing w:line="480" w:lineRule="auto"/>
        <w:jc w:val="left"/>
        <w:rPr>
          <w:b/>
          <w:sz w:val="24"/>
        </w:rPr>
      </w:pPr>
    </w:p>
    <w:p w:rsidR="00614D40" w:rsidRPr="00F56EBF" w:rsidRDefault="007B007F" w:rsidP="00A64907">
      <w:pPr>
        <w:pStyle w:val="ThesisCaption"/>
        <w:rPr>
          <w:sz w:val="24"/>
        </w:rPr>
      </w:pPr>
      <w:r>
        <w:rPr>
          <w:b/>
          <w:sz w:val="24"/>
        </w:rPr>
        <w:t>Table A</w:t>
      </w:r>
      <w:r w:rsidR="006475D8" w:rsidRPr="00A64907">
        <w:rPr>
          <w:b/>
          <w:sz w:val="24"/>
        </w:rPr>
        <w:t>2</w:t>
      </w:r>
      <w:r w:rsidR="00614D40" w:rsidRPr="00A64907">
        <w:rPr>
          <w:b/>
          <w:sz w:val="24"/>
        </w:rPr>
        <w:t>.</w:t>
      </w:r>
      <w:r w:rsidR="00614D40">
        <w:rPr>
          <w:sz w:val="24"/>
        </w:rPr>
        <w:t xml:space="preserve"> </w:t>
      </w:r>
      <w:proofErr w:type="spellStart"/>
      <w:r w:rsidR="00614D40" w:rsidRPr="005317F6">
        <w:rPr>
          <w:sz w:val="24"/>
        </w:rPr>
        <w:t>Acanthisittid</w:t>
      </w:r>
      <w:proofErr w:type="spellEnd"/>
      <w:r w:rsidR="00614D40" w:rsidRPr="005317F6">
        <w:rPr>
          <w:sz w:val="24"/>
        </w:rPr>
        <w:t xml:space="preserve"> wren divergence dates</w:t>
      </w:r>
      <w:r w:rsidR="00614D40">
        <w:rPr>
          <w:sz w:val="24"/>
        </w:rPr>
        <w:t xml:space="preserve"> (</w:t>
      </w:r>
      <w:proofErr w:type="spellStart"/>
      <w:r w:rsidR="00614D40">
        <w:rPr>
          <w:sz w:val="24"/>
        </w:rPr>
        <w:t>mya</w:t>
      </w:r>
      <w:proofErr w:type="spellEnd"/>
      <w:r w:rsidR="00614D40">
        <w:rPr>
          <w:sz w:val="24"/>
        </w:rPr>
        <w:t>)</w:t>
      </w:r>
      <w:r w:rsidR="00614D40" w:rsidRPr="005317F6">
        <w:rPr>
          <w:sz w:val="24"/>
        </w:rPr>
        <w:t xml:space="preserve"> used to calibrate </w:t>
      </w:r>
      <w:r w:rsidR="00614D40" w:rsidRPr="005317F6">
        <w:rPr>
          <w:smallCaps/>
          <w:sz w:val="24"/>
        </w:rPr>
        <w:t>Beast</w:t>
      </w:r>
      <w:r w:rsidR="00614D40">
        <w:rPr>
          <w:sz w:val="24"/>
        </w:rPr>
        <w:t xml:space="preserve"> analysis (Mitchell et al. 2016)</w:t>
      </w:r>
      <w:r w:rsidR="00614D40" w:rsidRPr="005317F6">
        <w:rPr>
          <w:sz w:val="24"/>
        </w:rPr>
        <w:t xml:space="preserve">. TL = </w:t>
      </w:r>
      <w:proofErr w:type="spellStart"/>
      <w:r w:rsidR="00614D40" w:rsidRPr="005317F6">
        <w:rPr>
          <w:i/>
          <w:sz w:val="24"/>
        </w:rPr>
        <w:t>Traversia</w:t>
      </w:r>
      <w:proofErr w:type="spellEnd"/>
      <w:r w:rsidR="00614D40" w:rsidRPr="005317F6">
        <w:rPr>
          <w:i/>
          <w:sz w:val="24"/>
        </w:rPr>
        <w:t xml:space="preserve"> </w:t>
      </w:r>
      <w:proofErr w:type="spellStart"/>
      <w:r w:rsidR="00614D40" w:rsidRPr="005317F6">
        <w:rPr>
          <w:i/>
          <w:sz w:val="24"/>
        </w:rPr>
        <w:t>lyalli</w:t>
      </w:r>
      <w:proofErr w:type="spellEnd"/>
      <w:r w:rsidR="00614D40" w:rsidRPr="005317F6">
        <w:rPr>
          <w:sz w:val="24"/>
        </w:rPr>
        <w:t xml:space="preserve">, AC = </w:t>
      </w:r>
      <w:proofErr w:type="spellStart"/>
      <w:r w:rsidR="00614D40" w:rsidRPr="005317F6">
        <w:rPr>
          <w:i/>
          <w:sz w:val="24"/>
        </w:rPr>
        <w:t>Acanthisitta</w:t>
      </w:r>
      <w:proofErr w:type="spellEnd"/>
      <w:r w:rsidR="00614D40" w:rsidRPr="005317F6">
        <w:rPr>
          <w:i/>
          <w:sz w:val="24"/>
        </w:rPr>
        <w:t xml:space="preserve"> </w:t>
      </w:r>
      <w:proofErr w:type="spellStart"/>
      <w:r w:rsidR="00614D40" w:rsidRPr="005317F6">
        <w:rPr>
          <w:i/>
          <w:sz w:val="24"/>
        </w:rPr>
        <w:t>chloris</w:t>
      </w:r>
      <w:proofErr w:type="spellEnd"/>
      <w:r w:rsidR="00614D40" w:rsidRPr="005317F6">
        <w:rPr>
          <w:sz w:val="24"/>
        </w:rPr>
        <w:t xml:space="preserve">, XG = </w:t>
      </w:r>
      <w:proofErr w:type="spellStart"/>
      <w:r w:rsidR="00614D40" w:rsidRPr="005317F6">
        <w:rPr>
          <w:i/>
          <w:sz w:val="24"/>
        </w:rPr>
        <w:t>Xenicus</w:t>
      </w:r>
      <w:proofErr w:type="spellEnd"/>
      <w:r w:rsidR="00614D40" w:rsidRPr="005317F6">
        <w:rPr>
          <w:i/>
          <w:sz w:val="24"/>
        </w:rPr>
        <w:t xml:space="preserve"> </w:t>
      </w:r>
      <w:proofErr w:type="spellStart"/>
      <w:r w:rsidR="00614D40" w:rsidRPr="005317F6">
        <w:rPr>
          <w:i/>
          <w:sz w:val="24"/>
        </w:rPr>
        <w:t>gilviventris</w:t>
      </w:r>
      <w:proofErr w:type="spellEnd"/>
      <w:r w:rsidR="00614D40" w:rsidRPr="005317F6">
        <w:rPr>
          <w:sz w:val="24"/>
        </w:rPr>
        <w:t xml:space="preserve">, XL = </w:t>
      </w:r>
      <w:proofErr w:type="spellStart"/>
      <w:r w:rsidR="00614D40" w:rsidRPr="005317F6">
        <w:rPr>
          <w:i/>
          <w:sz w:val="24"/>
        </w:rPr>
        <w:t>Xenicus</w:t>
      </w:r>
      <w:proofErr w:type="spellEnd"/>
      <w:r w:rsidR="00614D40" w:rsidRPr="005317F6">
        <w:rPr>
          <w:i/>
          <w:sz w:val="24"/>
        </w:rPr>
        <w:t xml:space="preserve"> </w:t>
      </w:r>
      <w:proofErr w:type="spellStart"/>
      <w:r w:rsidR="00614D40" w:rsidRPr="005317F6">
        <w:rPr>
          <w:i/>
          <w:sz w:val="24"/>
        </w:rPr>
        <w:t>longipe</w:t>
      </w:r>
      <w:r w:rsidR="00614D40" w:rsidRPr="005317F6">
        <w:rPr>
          <w:sz w:val="24"/>
        </w:rPr>
        <w:t>s</w:t>
      </w:r>
      <w:proofErr w:type="spellEnd"/>
      <w:r w:rsidR="00614D40" w:rsidRPr="005317F6">
        <w:rPr>
          <w:sz w:val="24"/>
        </w:rPr>
        <w:t xml:space="preserve">, PY = </w:t>
      </w:r>
      <w:proofErr w:type="spellStart"/>
      <w:r w:rsidR="00614D40" w:rsidRPr="005317F6">
        <w:rPr>
          <w:i/>
          <w:sz w:val="24"/>
        </w:rPr>
        <w:t>Pachyplichas</w:t>
      </w:r>
      <w:proofErr w:type="spellEnd"/>
      <w:r w:rsidR="00614D40" w:rsidRPr="005317F6">
        <w:rPr>
          <w:i/>
          <w:sz w:val="24"/>
        </w:rPr>
        <w:t xml:space="preserve"> </w:t>
      </w:r>
      <w:proofErr w:type="spellStart"/>
      <w:r w:rsidR="00614D40" w:rsidRPr="005317F6">
        <w:rPr>
          <w:i/>
          <w:sz w:val="24"/>
        </w:rPr>
        <w:t>yaldwyni</w:t>
      </w:r>
      <w:proofErr w:type="spellEnd"/>
      <w:r w:rsidR="00F56EBF">
        <w:rPr>
          <w:i/>
          <w:sz w:val="24"/>
        </w:rPr>
        <w:t xml:space="preserve"> </w:t>
      </w:r>
      <w:r w:rsidR="00F56EBF">
        <w:rPr>
          <w:sz w:val="24"/>
        </w:rPr>
        <w:t>(SD = Standard Deviation).</w:t>
      </w:r>
    </w:p>
    <w:p w:rsidR="00614D40" w:rsidRPr="005317F6" w:rsidRDefault="00614D40" w:rsidP="00614D40">
      <w:pPr>
        <w:pStyle w:val="ThesisCaption"/>
        <w:spacing w:line="480" w:lineRule="auto"/>
        <w:jc w:val="left"/>
        <w:rPr>
          <w:sz w:val="24"/>
        </w:rPr>
      </w:pPr>
    </w:p>
    <w:tbl>
      <w:tblPr>
        <w:tblW w:w="8930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992"/>
        <w:gridCol w:w="2127"/>
        <w:gridCol w:w="1261"/>
        <w:gridCol w:w="1715"/>
      </w:tblGrid>
      <w:tr w:rsidR="00614D40" w:rsidRPr="005317F6" w:rsidTr="00F56EBF">
        <w:trPr>
          <w:trHeight w:val="345"/>
          <w:jc w:val="center"/>
        </w:trPr>
        <w:tc>
          <w:tcPr>
            <w:tcW w:w="2835" w:type="dxa"/>
            <w:vMerge w:val="restart"/>
            <w:tcBorders>
              <w:right w:val="single" w:sz="4" w:space="0" w:color="auto"/>
            </w:tcBorders>
          </w:tcPr>
          <w:p w:rsidR="00614D40" w:rsidRPr="005317F6" w:rsidRDefault="00614D40" w:rsidP="004D6682">
            <w:pPr>
              <w:pStyle w:val="ThesisTable"/>
              <w:jc w:val="center"/>
              <w:rPr>
                <w:b/>
              </w:rPr>
            </w:pPr>
            <w:r w:rsidRPr="005317F6">
              <w:rPr>
                <w:b/>
              </w:rPr>
              <w:t>Divergence</w:t>
            </w:r>
          </w:p>
        </w:tc>
        <w:tc>
          <w:tcPr>
            <w:tcW w:w="311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614D40" w:rsidRPr="005317F6" w:rsidRDefault="00614D40" w:rsidP="004D6682">
            <w:pPr>
              <w:pStyle w:val="ThesisTable"/>
              <w:jc w:val="center"/>
              <w:rPr>
                <w:b/>
              </w:rPr>
            </w:pPr>
            <w:r w:rsidRPr="005317F6">
              <w:rPr>
                <w:b/>
              </w:rPr>
              <w:t>Maximum Calibration Times</w:t>
            </w:r>
          </w:p>
        </w:tc>
        <w:tc>
          <w:tcPr>
            <w:tcW w:w="2976" w:type="dxa"/>
            <w:gridSpan w:val="2"/>
            <w:tcBorders>
              <w:left w:val="single" w:sz="4" w:space="0" w:color="auto"/>
            </w:tcBorders>
          </w:tcPr>
          <w:p w:rsidR="00614D40" w:rsidRPr="005317F6" w:rsidRDefault="00614D40" w:rsidP="004D6682">
            <w:pPr>
              <w:pStyle w:val="ThesisTable"/>
              <w:ind w:left="0" w:firstLine="0"/>
              <w:jc w:val="center"/>
              <w:rPr>
                <w:b/>
              </w:rPr>
            </w:pPr>
            <w:r w:rsidRPr="005317F6">
              <w:rPr>
                <w:b/>
              </w:rPr>
              <w:t>Minimum Calibration Times</w:t>
            </w:r>
          </w:p>
        </w:tc>
      </w:tr>
      <w:tr w:rsidR="00614D40" w:rsidRPr="005317F6" w:rsidTr="00F56EBF">
        <w:trPr>
          <w:trHeight w:val="360"/>
          <w:jc w:val="center"/>
        </w:trPr>
        <w:tc>
          <w:tcPr>
            <w:tcW w:w="283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614D40" w:rsidRPr="005317F6" w:rsidRDefault="00614D40" w:rsidP="004D6682">
            <w:pPr>
              <w:pStyle w:val="ThesisTable"/>
              <w:jc w:val="center"/>
              <w:rPr>
                <w:b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614D40" w:rsidRPr="005317F6" w:rsidRDefault="00614D40" w:rsidP="004D6682">
            <w:pPr>
              <w:pStyle w:val="ThesisTable"/>
              <w:jc w:val="center"/>
              <w:rPr>
                <w:b/>
              </w:rPr>
            </w:pPr>
            <w:r w:rsidRPr="005317F6">
              <w:rPr>
                <w:b/>
              </w:rPr>
              <w:t>Date</w:t>
            </w:r>
          </w:p>
        </w:tc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614D40" w:rsidRPr="005317F6" w:rsidRDefault="00F56EBF" w:rsidP="004D6682">
            <w:pPr>
              <w:pStyle w:val="ThesisTable"/>
              <w:jc w:val="center"/>
              <w:rPr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126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614D40" w:rsidRPr="005317F6" w:rsidRDefault="00614D40" w:rsidP="004D6682">
            <w:pPr>
              <w:pStyle w:val="ThesisTable"/>
              <w:ind w:left="0" w:firstLine="0"/>
              <w:jc w:val="center"/>
              <w:rPr>
                <w:b/>
              </w:rPr>
            </w:pPr>
            <w:r w:rsidRPr="005317F6">
              <w:rPr>
                <w:b/>
              </w:rPr>
              <w:t>Date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vAlign w:val="bottom"/>
          </w:tcPr>
          <w:p w:rsidR="00614D40" w:rsidRPr="005317F6" w:rsidRDefault="00F56EBF" w:rsidP="004D6682">
            <w:pPr>
              <w:pStyle w:val="ThesisTable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SD</w:t>
            </w:r>
          </w:p>
        </w:tc>
      </w:tr>
      <w:tr w:rsidR="00614D40" w:rsidRPr="005317F6" w:rsidTr="00F56EBF">
        <w:trPr>
          <w:jc w:val="center"/>
        </w:trPr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</w:tcPr>
          <w:p w:rsidR="00614D40" w:rsidRPr="005317F6" w:rsidRDefault="00614D40" w:rsidP="004D6682">
            <w:pPr>
              <w:pStyle w:val="ThesisTable"/>
              <w:jc w:val="left"/>
            </w:pPr>
            <w:r w:rsidRPr="005317F6">
              <w:rPr>
                <w:lang w:val="en-US"/>
              </w:rPr>
              <w:t>TL</w:t>
            </w:r>
            <w:r w:rsidRPr="005317F6">
              <w:rPr>
                <w:i/>
                <w:lang w:val="en-US"/>
              </w:rPr>
              <w:t xml:space="preserve"> </w:t>
            </w:r>
            <w:r w:rsidRPr="005317F6">
              <w:rPr>
                <w:lang w:val="en-US"/>
              </w:rPr>
              <w:t>| AC, XG, PY, and X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:rsidR="00614D40" w:rsidRPr="005317F6" w:rsidRDefault="00614D40" w:rsidP="004D6682">
            <w:pPr>
              <w:pStyle w:val="ThesisTable"/>
              <w:jc w:val="center"/>
            </w:pPr>
            <w:r w:rsidRPr="005317F6">
              <w:t>32.9</w:t>
            </w:r>
          </w:p>
        </w:tc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</w:tcPr>
          <w:p w:rsidR="00614D40" w:rsidRPr="005317F6" w:rsidRDefault="00614D40" w:rsidP="004D6682">
            <w:pPr>
              <w:pStyle w:val="ThesisTable"/>
              <w:jc w:val="center"/>
            </w:pPr>
            <w:r w:rsidRPr="005317F6">
              <w:t>3.2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</w:tcBorders>
          </w:tcPr>
          <w:p w:rsidR="00614D40" w:rsidRPr="005317F6" w:rsidRDefault="00614D40" w:rsidP="004D6682">
            <w:pPr>
              <w:pStyle w:val="ThesisTable"/>
              <w:ind w:left="0" w:firstLine="0"/>
              <w:jc w:val="center"/>
            </w:pPr>
            <w:r w:rsidRPr="005317F6">
              <w:t>16.6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:rsidR="00614D40" w:rsidRPr="005317F6" w:rsidRDefault="00614D40" w:rsidP="004D6682">
            <w:pPr>
              <w:pStyle w:val="ThesisTable"/>
              <w:ind w:left="0" w:firstLine="0"/>
              <w:jc w:val="center"/>
            </w:pPr>
            <w:r w:rsidRPr="005317F6">
              <w:t>2.5</w:t>
            </w:r>
          </w:p>
        </w:tc>
      </w:tr>
      <w:tr w:rsidR="00614D40" w:rsidRPr="005317F6" w:rsidTr="00F56EBF">
        <w:trPr>
          <w:jc w:val="center"/>
        </w:trPr>
        <w:tc>
          <w:tcPr>
            <w:tcW w:w="2835" w:type="dxa"/>
            <w:tcBorders>
              <w:right w:val="single" w:sz="4" w:space="0" w:color="auto"/>
            </w:tcBorders>
          </w:tcPr>
          <w:p w:rsidR="00614D40" w:rsidRPr="005317F6" w:rsidRDefault="00614D40" w:rsidP="004D6682">
            <w:pPr>
              <w:pStyle w:val="ThesisTable"/>
              <w:jc w:val="left"/>
            </w:pPr>
            <w:r w:rsidRPr="005317F6">
              <w:t>AC | XG, TL, and XL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14D40" w:rsidRPr="005317F6" w:rsidRDefault="00614D40" w:rsidP="004D6682">
            <w:pPr>
              <w:pStyle w:val="ThesisTable"/>
              <w:jc w:val="center"/>
            </w:pPr>
            <w:r w:rsidRPr="005317F6">
              <w:t>17.3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:rsidR="00614D40" w:rsidRPr="005317F6" w:rsidRDefault="00614D40" w:rsidP="004D6682">
            <w:pPr>
              <w:pStyle w:val="ThesisTable"/>
              <w:jc w:val="center"/>
            </w:pPr>
            <w:r w:rsidRPr="005317F6">
              <w:t>0.7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:rsidR="00614D40" w:rsidRPr="005317F6" w:rsidRDefault="00614D40" w:rsidP="004D6682">
            <w:pPr>
              <w:pStyle w:val="ThesisTable"/>
              <w:ind w:left="0" w:firstLine="0"/>
              <w:jc w:val="center"/>
            </w:pPr>
            <w:r w:rsidRPr="005317F6">
              <w:t>7.0</w:t>
            </w:r>
          </w:p>
        </w:tc>
        <w:tc>
          <w:tcPr>
            <w:tcW w:w="1715" w:type="dxa"/>
          </w:tcPr>
          <w:p w:rsidR="00614D40" w:rsidRPr="005317F6" w:rsidRDefault="00614D40" w:rsidP="004D6682">
            <w:pPr>
              <w:pStyle w:val="ThesisTable"/>
              <w:ind w:left="0" w:firstLine="0"/>
              <w:jc w:val="center"/>
            </w:pPr>
            <w:r w:rsidRPr="005317F6">
              <w:t>1.0</w:t>
            </w:r>
          </w:p>
        </w:tc>
      </w:tr>
      <w:tr w:rsidR="00614D40" w:rsidRPr="005317F6" w:rsidTr="00F56EBF">
        <w:trPr>
          <w:jc w:val="center"/>
        </w:trPr>
        <w:tc>
          <w:tcPr>
            <w:tcW w:w="2835" w:type="dxa"/>
            <w:tcBorders>
              <w:right w:val="single" w:sz="4" w:space="0" w:color="auto"/>
            </w:tcBorders>
          </w:tcPr>
          <w:p w:rsidR="00614D40" w:rsidRPr="005317F6" w:rsidRDefault="00614D40" w:rsidP="004D6682">
            <w:pPr>
              <w:pStyle w:val="ThesisTable"/>
              <w:jc w:val="left"/>
            </w:pPr>
            <w:r w:rsidRPr="005317F6">
              <w:t>XL | XG and PY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14D40" w:rsidRPr="005317F6" w:rsidRDefault="00614D40" w:rsidP="004D6682">
            <w:pPr>
              <w:pStyle w:val="ThesisTable"/>
              <w:jc w:val="center"/>
            </w:pPr>
            <w:r w:rsidRPr="005317F6">
              <w:t>14.2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:rsidR="00614D40" w:rsidRPr="005317F6" w:rsidRDefault="00614D40" w:rsidP="004D6682">
            <w:pPr>
              <w:pStyle w:val="ThesisTable"/>
              <w:jc w:val="center"/>
            </w:pPr>
            <w:r w:rsidRPr="005317F6">
              <w:t>1.5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:rsidR="00614D40" w:rsidRPr="005317F6" w:rsidRDefault="00614D40" w:rsidP="004D6682">
            <w:pPr>
              <w:pStyle w:val="ThesisTable"/>
              <w:ind w:left="0" w:firstLine="0"/>
              <w:jc w:val="center"/>
            </w:pPr>
            <w:r w:rsidRPr="005317F6">
              <w:t>5.7</w:t>
            </w:r>
          </w:p>
        </w:tc>
        <w:tc>
          <w:tcPr>
            <w:tcW w:w="1715" w:type="dxa"/>
          </w:tcPr>
          <w:p w:rsidR="00614D40" w:rsidRPr="005317F6" w:rsidRDefault="00614D40" w:rsidP="004D6682">
            <w:pPr>
              <w:pStyle w:val="ThesisTable"/>
              <w:ind w:left="0" w:firstLine="0"/>
              <w:jc w:val="center"/>
            </w:pPr>
            <w:r w:rsidRPr="005317F6">
              <w:t>1.0</w:t>
            </w:r>
          </w:p>
        </w:tc>
      </w:tr>
      <w:tr w:rsidR="00614D40" w:rsidRPr="005317F6" w:rsidTr="00F56EBF">
        <w:trPr>
          <w:jc w:val="center"/>
        </w:trPr>
        <w:tc>
          <w:tcPr>
            <w:tcW w:w="2835" w:type="dxa"/>
            <w:tcBorders>
              <w:right w:val="single" w:sz="4" w:space="0" w:color="auto"/>
            </w:tcBorders>
          </w:tcPr>
          <w:p w:rsidR="00614D40" w:rsidRPr="005317F6" w:rsidRDefault="00614D40" w:rsidP="004D6682">
            <w:pPr>
              <w:pStyle w:val="ThesisTable"/>
              <w:jc w:val="left"/>
            </w:pPr>
            <w:r w:rsidRPr="005317F6">
              <w:t>XG | PY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614D40" w:rsidRPr="005317F6" w:rsidRDefault="00614D40" w:rsidP="004D6682">
            <w:pPr>
              <w:pStyle w:val="ThesisTable"/>
              <w:jc w:val="center"/>
            </w:pPr>
            <w:r w:rsidRPr="005317F6">
              <w:t>3.5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:rsidR="00614D40" w:rsidRPr="005317F6" w:rsidRDefault="00614D40" w:rsidP="004D6682">
            <w:pPr>
              <w:pStyle w:val="ThesisTable"/>
              <w:jc w:val="center"/>
            </w:pPr>
            <w:r w:rsidRPr="005317F6">
              <w:t>0.5</w:t>
            </w:r>
          </w:p>
        </w:tc>
        <w:tc>
          <w:tcPr>
            <w:tcW w:w="1261" w:type="dxa"/>
            <w:tcBorders>
              <w:left w:val="single" w:sz="4" w:space="0" w:color="auto"/>
            </w:tcBorders>
          </w:tcPr>
          <w:p w:rsidR="00614D40" w:rsidRPr="005317F6" w:rsidRDefault="00614D40" w:rsidP="004D6682">
            <w:pPr>
              <w:pStyle w:val="ThesisTable"/>
              <w:ind w:left="0" w:firstLine="0"/>
              <w:jc w:val="center"/>
            </w:pPr>
            <w:r w:rsidRPr="005317F6">
              <w:t>1.6</w:t>
            </w:r>
          </w:p>
        </w:tc>
        <w:tc>
          <w:tcPr>
            <w:tcW w:w="1715" w:type="dxa"/>
          </w:tcPr>
          <w:p w:rsidR="00614D40" w:rsidRPr="005317F6" w:rsidRDefault="00614D40" w:rsidP="004D6682">
            <w:pPr>
              <w:pStyle w:val="ThesisTable"/>
              <w:ind w:left="0" w:firstLine="0"/>
              <w:jc w:val="center"/>
            </w:pPr>
            <w:r w:rsidRPr="005317F6">
              <w:t>0.35</w:t>
            </w:r>
          </w:p>
        </w:tc>
      </w:tr>
    </w:tbl>
    <w:p w:rsidR="00614D40" w:rsidRDefault="00614D40" w:rsidP="00614D40">
      <w:pPr>
        <w:pStyle w:val="ThesisCaption"/>
        <w:spacing w:line="480" w:lineRule="auto"/>
        <w:jc w:val="left"/>
        <w:rPr>
          <w:sz w:val="24"/>
        </w:rPr>
      </w:pPr>
    </w:p>
    <w:p w:rsidR="007B007F" w:rsidRDefault="007B007F" w:rsidP="00614D40">
      <w:pPr>
        <w:pStyle w:val="ThesisCaption"/>
        <w:spacing w:line="480" w:lineRule="auto"/>
        <w:jc w:val="left"/>
        <w:rPr>
          <w:sz w:val="24"/>
        </w:rPr>
      </w:pPr>
    </w:p>
    <w:p w:rsidR="007B007F" w:rsidRDefault="007B007F" w:rsidP="00614D40">
      <w:pPr>
        <w:pStyle w:val="ThesisCaption"/>
        <w:spacing w:line="480" w:lineRule="auto"/>
        <w:jc w:val="left"/>
        <w:rPr>
          <w:sz w:val="24"/>
        </w:rPr>
      </w:pPr>
    </w:p>
    <w:p w:rsidR="007B007F" w:rsidRDefault="007B007F" w:rsidP="00614D40">
      <w:pPr>
        <w:pStyle w:val="ThesisCaption"/>
        <w:spacing w:line="480" w:lineRule="auto"/>
        <w:jc w:val="left"/>
        <w:rPr>
          <w:sz w:val="24"/>
        </w:rPr>
      </w:pPr>
    </w:p>
    <w:p w:rsidR="007B007F" w:rsidRDefault="007B007F" w:rsidP="00614D40">
      <w:pPr>
        <w:pStyle w:val="ThesisCaption"/>
        <w:spacing w:line="480" w:lineRule="auto"/>
        <w:jc w:val="left"/>
        <w:rPr>
          <w:sz w:val="24"/>
        </w:rPr>
      </w:pPr>
    </w:p>
    <w:p w:rsidR="007B007F" w:rsidRDefault="007B007F" w:rsidP="00614D40">
      <w:pPr>
        <w:pStyle w:val="ThesisCaption"/>
        <w:spacing w:line="480" w:lineRule="auto"/>
        <w:jc w:val="left"/>
        <w:rPr>
          <w:sz w:val="24"/>
        </w:rPr>
      </w:pPr>
    </w:p>
    <w:p w:rsidR="007B007F" w:rsidRDefault="007B007F" w:rsidP="00614D40">
      <w:pPr>
        <w:pStyle w:val="ThesisCaption"/>
        <w:spacing w:line="480" w:lineRule="auto"/>
        <w:jc w:val="left"/>
        <w:rPr>
          <w:sz w:val="24"/>
        </w:rPr>
      </w:pPr>
    </w:p>
    <w:p w:rsidR="007B007F" w:rsidRDefault="007B007F" w:rsidP="00614D40">
      <w:pPr>
        <w:pStyle w:val="ThesisCaption"/>
        <w:spacing w:line="480" w:lineRule="auto"/>
        <w:jc w:val="left"/>
        <w:rPr>
          <w:sz w:val="24"/>
        </w:rPr>
      </w:pPr>
    </w:p>
    <w:p w:rsidR="00614D40" w:rsidRDefault="00614D40" w:rsidP="00614D40">
      <w:r>
        <w:br w:type="page"/>
      </w:r>
    </w:p>
    <w:p w:rsidR="005933DA" w:rsidRPr="005933DA" w:rsidRDefault="005933DA" w:rsidP="005933DA">
      <w:pPr>
        <w:rPr>
          <w:lang w:val="en-US"/>
        </w:rPr>
        <w:sectPr w:rsidR="005933DA" w:rsidRPr="005933DA" w:rsidSect="00F13D91">
          <w:footerReference w:type="default" r:id="rId7"/>
          <w:pgSz w:w="11906" w:h="16838"/>
          <w:pgMar w:top="1134" w:right="1134" w:bottom="1134" w:left="1134" w:header="709" w:footer="709" w:gutter="0"/>
          <w:lnNumType w:countBy="1" w:restart="continuous"/>
          <w:cols w:space="708"/>
          <w:docGrid w:linePitch="360"/>
        </w:sectPr>
      </w:pPr>
    </w:p>
    <w:p w:rsidR="005933DA" w:rsidRDefault="007B007F" w:rsidP="005933DA">
      <w:r>
        <w:rPr>
          <w:b/>
        </w:rPr>
        <w:lastRenderedPageBreak/>
        <w:t>Table A3</w:t>
      </w:r>
      <w:r w:rsidR="005933DA" w:rsidRPr="00A64907">
        <w:rPr>
          <w:b/>
        </w:rPr>
        <w:t>:</w:t>
      </w:r>
      <w:r w:rsidR="005933DA" w:rsidRPr="005933DA">
        <w:t xml:space="preserve"> Details of twelve microsatellite loci used in this study, derived from </w:t>
      </w:r>
      <w:r w:rsidR="00A64907">
        <w:t>Preston et al. 2013a</w:t>
      </w:r>
    </w:p>
    <w:p w:rsidR="00F56EBF" w:rsidRPr="005933DA" w:rsidRDefault="00F56EBF" w:rsidP="005933DA"/>
    <w:tbl>
      <w:tblPr>
        <w:tblW w:w="13251" w:type="dxa"/>
        <w:tblLook w:val="04A0" w:firstRow="1" w:lastRow="0" w:firstColumn="1" w:lastColumn="0" w:noHBand="0" w:noVBand="1"/>
      </w:tblPr>
      <w:tblGrid>
        <w:gridCol w:w="976"/>
        <w:gridCol w:w="1256"/>
        <w:gridCol w:w="4433"/>
        <w:gridCol w:w="1270"/>
        <w:gridCol w:w="4203"/>
        <w:gridCol w:w="1395"/>
      </w:tblGrid>
      <w:tr w:rsidR="005933DA" w:rsidRPr="005933DA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</w:tcPr>
          <w:p w:rsidR="005933DA" w:rsidRPr="005933DA" w:rsidRDefault="005933DA" w:rsidP="005933DA">
            <w:pPr>
              <w:rPr>
                <w:b/>
              </w:rPr>
            </w:pPr>
            <w:r w:rsidRPr="005933DA">
              <w:rPr>
                <w:b/>
              </w:rPr>
              <w:t>Locu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5933DA" w:rsidRPr="005933DA" w:rsidRDefault="005933DA" w:rsidP="005933DA">
            <w:pPr>
              <w:rPr>
                <w:b/>
              </w:rPr>
            </w:pPr>
            <w:r w:rsidRPr="005933DA">
              <w:rPr>
                <w:b/>
              </w:rPr>
              <w:t>Forward</w:t>
            </w:r>
          </w:p>
        </w:tc>
        <w:tc>
          <w:tcPr>
            <w:tcW w:w="4433" w:type="dxa"/>
            <w:shd w:val="clear" w:color="auto" w:fill="auto"/>
            <w:noWrap/>
            <w:vAlign w:val="bottom"/>
          </w:tcPr>
          <w:p w:rsidR="005933DA" w:rsidRPr="005933DA" w:rsidRDefault="005933DA" w:rsidP="005933DA">
            <w:pPr>
              <w:rPr>
                <w:b/>
              </w:rPr>
            </w:pPr>
            <w:r w:rsidRPr="005933DA">
              <w:rPr>
                <w:b/>
              </w:rPr>
              <w:t>Forward Primer Sequence</w:t>
            </w:r>
          </w:p>
        </w:tc>
        <w:tc>
          <w:tcPr>
            <w:tcW w:w="1182" w:type="dxa"/>
            <w:shd w:val="clear" w:color="auto" w:fill="auto"/>
            <w:noWrap/>
            <w:vAlign w:val="bottom"/>
          </w:tcPr>
          <w:p w:rsidR="005933DA" w:rsidRPr="005933DA" w:rsidRDefault="005933DA" w:rsidP="005933DA">
            <w:pPr>
              <w:rPr>
                <w:b/>
              </w:rPr>
            </w:pPr>
            <w:r w:rsidRPr="005933DA">
              <w:rPr>
                <w:b/>
              </w:rPr>
              <w:t>Reverse</w:t>
            </w:r>
          </w:p>
        </w:tc>
        <w:tc>
          <w:tcPr>
            <w:tcW w:w="4158" w:type="dxa"/>
            <w:shd w:val="clear" w:color="auto" w:fill="auto"/>
            <w:noWrap/>
            <w:vAlign w:val="bottom"/>
          </w:tcPr>
          <w:p w:rsidR="005933DA" w:rsidRPr="005933DA" w:rsidRDefault="005933DA" w:rsidP="005933DA">
            <w:pPr>
              <w:rPr>
                <w:b/>
              </w:rPr>
            </w:pPr>
            <w:r w:rsidRPr="005933DA">
              <w:rPr>
                <w:b/>
              </w:rPr>
              <w:t>Reverse Primer Sequence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:rsidR="005933DA" w:rsidRPr="005933DA" w:rsidRDefault="005933DA" w:rsidP="005933DA">
            <w:pPr>
              <w:rPr>
                <w:b/>
              </w:rPr>
            </w:pPr>
            <w:r w:rsidRPr="005933DA">
              <w:rPr>
                <w:b/>
              </w:rPr>
              <w:t>Repeat</w:t>
            </w:r>
          </w:p>
        </w:tc>
      </w:tr>
      <w:tr w:rsidR="005933DA" w:rsidRPr="005933DA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</w:tcPr>
          <w:p w:rsidR="005933DA" w:rsidRPr="005933DA" w:rsidRDefault="005933DA" w:rsidP="005933DA">
            <w:r w:rsidRPr="005933DA">
              <w:t>Ach00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HE598945</w:t>
            </w:r>
          </w:p>
        </w:tc>
        <w:tc>
          <w:tcPr>
            <w:tcW w:w="4433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F: TGAGCATGGTAACAACTACACAAG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Ach17B06</w:t>
            </w:r>
          </w:p>
        </w:tc>
        <w:tc>
          <w:tcPr>
            <w:tcW w:w="4158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R: AGGTGCTATGAGCATGAAACTG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AG</w:t>
            </w:r>
          </w:p>
        </w:tc>
      </w:tr>
      <w:tr w:rsidR="005933DA" w:rsidRPr="005933DA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</w:tcPr>
          <w:p w:rsidR="005933DA" w:rsidRPr="005933DA" w:rsidRDefault="005933DA" w:rsidP="005933DA">
            <w:r w:rsidRPr="005933DA">
              <w:t>Ach00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HE598950</w:t>
            </w:r>
          </w:p>
        </w:tc>
        <w:tc>
          <w:tcPr>
            <w:tcW w:w="4433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F: TTAGGTGGAGCCTATCCTTCG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Ach18F06</w:t>
            </w:r>
          </w:p>
        </w:tc>
        <w:tc>
          <w:tcPr>
            <w:tcW w:w="4158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R: GCTCCTTGTTCCTTACAGACATTC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ATCT</w:t>
            </w:r>
          </w:p>
        </w:tc>
      </w:tr>
      <w:tr w:rsidR="005933DA" w:rsidRPr="005933DA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</w:tcPr>
          <w:p w:rsidR="005933DA" w:rsidRPr="005933DA" w:rsidRDefault="005933DA" w:rsidP="005933DA">
            <w:r w:rsidRPr="005933DA">
              <w:t>Ach01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HE598952</w:t>
            </w:r>
          </w:p>
        </w:tc>
        <w:tc>
          <w:tcPr>
            <w:tcW w:w="4433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F: GAGGCAGTGTAACAGCAGACC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Ach21G08</w:t>
            </w:r>
          </w:p>
        </w:tc>
        <w:tc>
          <w:tcPr>
            <w:tcW w:w="4158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R: AGATGAGCTGAGGCTTGGAG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GT</w:t>
            </w:r>
          </w:p>
        </w:tc>
      </w:tr>
      <w:tr w:rsidR="005933DA" w:rsidRPr="005933DA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</w:tcPr>
          <w:p w:rsidR="005933DA" w:rsidRPr="005933DA" w:rsidRDefault="005933DA" w:rsidP="005933DA">
            <w:r w:rsidRPr="005933DA">
              <w:t>Ach01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HE598953</w:t>
            </w:r>
          </w:p>
        </w:tc>
        <w:tc>
          <w:tcPr>
            <w:tcW w:w="4433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F: TGCTGCTGGAATGGTTAAAG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Ach21H03</w:t>
            </w:r>
          </w:p>
        </w:tc>
        <w:tc>
          <w:tcPr>
            <w:tcW w:w="4158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R: GAGCACAGACATGACCAAATG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GT</w:t>
            </w:r>
          </w:p>
        </w:tc>
      </w:tr>
      <w:tr w:rsidR="005933DA" w:rsidRPr="005933DA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</w:tcPr>
          <w:p w:rsidR="005933DA" w:rsidRPr="005933DA" w:rsidRDefault="005933DA" w:rsidP="005933DA">
            <w:r w:rsidRPr="005933DA">
              <w:t>Ach01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HE598954</w:t>
            </w:r>
          </w:p>
        </w:tc>
        <w:tc>
          <w:tcPr>
            <w:tcW w:w="4433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F: CCAGCAATCTGCCTACCTG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Ach21H06</w:t>
            </w:r>
          </w:p>
        </w:tc>
        <w:tc>
          <w:tcPr>
            <w:tcW w:w="4158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R: CCACCTTCCTGAATCATAGTCC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GT</w:t>
            </w:r>
          </w:p>
        </w:tc>
      </w:tr>
      <w:tr w:rsidR="005933DA" w:rsidRPr="005933DA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</w:tcPr>
          <w:p w:rsidR="005933DA" w:rsidRPr="005933DA" w:rsidRDefault="005933DA" w:rsidP="005933DA">
            <w:r w:rsidRPr="005933DA">
              <w:t>Ach01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HE598956</w:t>
            </w:r>
          </w:p>
        </w:tc>
        <w:tc>
          <w:tcPr>
            <w:tcW w:w="4433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F: CAGGATGCTGCTATTCTTGATTC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Ach22B05</w:t>
            </w:r>
          </w:p>
        </w:tc>
        <w:tc>
          <w:tcPr>
            <w:tcW w:w="4158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R: ATCCCTGCGAGCAAATACC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ATCT</w:t>
            </w:r>
          </w:p>
        </w:tc>
      </w:tr>
      <w:tr w:rsidR="005933DA" w:rsidRPr="005933DA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</w:tcPr>
          <w:p w:rsidR="005933DA" w:rsidRPr="005933DA" w:rsidRDefault="005933DA" w:rsidP="005933DA">
            <w:r w:rsidRPr="005933DA">
              <w:t>Ach01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HE598960</w:t>
            </w:r>
          </w:p>
        </w:tc>
        <w:tc>
          <w:tcPr>
            <w:tcW w:w="4433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F: AGCTCAGGACAAGGTTCAGC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Ach22F12</w:t>
            </w:r>
          </w:p>
        </w:tc>
        <w:tc>
          <w:tcPr>
            <w:tcW w:w="4158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R: CTTCATCCCTGCTCATTGTG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GT</w:t>
            </w:r>
          </w:p>
        </w:tc>
      </w:tr>
      <w:tr w:rsidR="005933DA" w:rsidRPr="005933DA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</w:tcPr>
          <w:p w:rsidR="005933DA" w:rsidRPr="005933DA" w:rsidRDefault="005933DA" w:rsidP="005933DA">
            <w:r w:rsidRPr="005933DA">
              <w:t>Ach01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HE598961</w:t>
            </w:r>
          </w:p>
        </w:tc>
        <w:tc>
          <w:tcPr>
            <w:tcW w:w="4433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F: ACACGTCTGCTGCACTGTTC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Ach23A01</w:t>
            </w:r>
          </w:p>
        </w:tc>
        <w:tc>
          <w:tcPr>
            <w:tcW w:w="4158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R: GGGAAATTAGGGCAAACTCAG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AC</w:t>
            </w:r>
          </w:p>
        </w:tc>
      </w:tr>
      <w:tr w:rsidR="005933DA" w:rsidRPr="005933DA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</w:tcPr>
          <w:p w:rsidR="005933DA" w:rsidRPr="005933DA" w:rsidRDefault="005933DA" w:rsidP="005933DA">
            <w:r w:rsidRPr="005933DA">
              <w:t>Ach02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HE598966</w:t>
            </w:r>
          </w:p>
        </w:tc>
        <w:tc>
          <w:tcPr>
            <w:tcW w:w="4433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F: AGCATGCCCAGTACTTAACG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Ach23G05</w:t>
            </w:r>
          </w:p>
        </w:tc>
        <w:tc>
          <w:tcPr>
            <w:tcW w:w="4158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R: CCTGATAGTTTACACCAGGAATG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GATA</w:t>
            </w:r>
          </w:p>
        </w:tc>
      </w:tr>
      <w:tr w:rsidR="005933DA" w:rsidRPr="005933DA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</w:tcPr>
          <w:p w:rsidR="005933DA" w:rsidRPr="005933DA" w:rsidRDefault="005933DA" w:rsidP="005933DA">
            <w:r w:rsidRPr="005933DA">
              <w:t>Ach02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HE598968</w:t>
            </w:r>
          </w:p>
        </w:tc>
        <w:tc>
          <w:tcPr>
            <w:tcW w:w="4433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F: TCCGATTTGAACCTCTCTTATTTC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Ach23H08</w:t>
            </w:r>
          </w:p>
        </w:tc>
        <w:tc>
          <w:tcPr>
            <w:tcW w:w="4158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R: CTGACAGTCTCGGTCCCTTC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GT</w:t>
            </w:r>
          </w:p>
        </w:tc>
      </w:tr>
      <w:tr w:rsidR="005933DA" w:rsidRPr="005933DA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</w:tcPr>
          <w:p w:rsidR="005933DA" w:rsidRPr="005933DA" w:rsidRDefault="005933DA" w:rsidP="005933DA">
            <w:r w:rsidRPr="005933DA">
              <w:t>Ach02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HE598969</w:t>
            </w:r>
          </w:p>
        </w:tc>
        <w:tc>
          <w:tcPr>
            <w:tcW w:w="4433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F: TGACCTCACGTGCTCTCTGGG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Ach24B10</w:t>
            </w:r>
          </w:p>
        </w:tc>
        <w:tc>
          <w:tcPr>
            <w:tcW w:w="4158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R: AGTGCTAGTAACAACAGTGGCAGC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GT</w:t>
            </w:r>
          </w:p>
        </w:tc>
      </w:tr>
      <w:tr w:rsidR="005933DA" w:rsidRPr="005933DA">
        <w:trPr>
          <w:trHeight w:val="300"/>
        </w:trPr>
        <w:tc>
          <w:tcPr>
            <w:tcW w:w="913" w:type="dxa"/>
            <w:shd w:val="clear" w:color="auto" w:fill="auto"/>
            <w:noWrap/>
            <w:vAlign w:val="bottom"/>
          </w:tcPr>
          <w:p w:rsidR="005933DA" w:rsidRPr="005933DA" w:rsidRDefault="005933DA" w:rsidP="005933DA">
            <w:r w:rsidRPr="005933DA">
              <w:t>Ach02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HE598970</w:t>
            </w:r>
          </w:p>
        </w:tc>
        <w:tc>
          <w:tcPr>
            <w:tcW w:w="4433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F: GAGGTCTCTTCCAACCCAGTTGATTC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Ach24C02</w:t>
            </w:r>
          </w:p>
        </w:tc>
        <w:tc>
          <w:tcPr>
            <w:tcW w:w="4158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R: GAGCAGCTCCATGGTTCACCTTAC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5933DA" w:rsidRPr="005933DA" w:rsidRDefault="005933DA" w:rsidP="005933DA">
            <w:r w:rsidRPr="005933DA">
              <w:t>AC)</w:t>
            </w:r>
          </w:p>
        </w:tc>
      </w:tr>
    </w:tbl>
    <w:p w:rsidR="005933DA" w:rsidRPr="005933DA" w:rsidRDefault="005933DA" w:rsidP="005933DA">
      <w:pPr>
        <w:rPr>
          <w:lang w:val="en-US"/>
        </w:rPr>
        <w:sectPr w:rsidR="005933DA" w:rsidRPr="005933D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D6682" w:rsidRPr="008760C6" w:rsidRDefault="007B007F" w:rsidP="00614D40">
      <w:r>
        <w:rPr>
          <w:b/>
        </w:rPr>
        <w:lastRenderedPageBreak/>
        <w:t>Table A4</w:t>
      </w:r>
      <w:r w:rsidR="008760C6" w:rsidRPr="00A64907">
        <w:rPr>
          <w:b/>
        </w:rPr>
        <w:t>.</w:t>
      </w:r>
      <w:r w:rsidR="008760C6" w:rsidRPr="008760C6">
        <w:t xml:space="preserve"> </w:t>
      </w:r>
      <w:proofErr w:type="spellStart"/>
      <w:r w:rsidR="008760C6" w:rsidRPr="008760C6">
        <w:rPr>
          <w:smallCaps/>
        </w:rPr>
        <w:t>BioGeoBears</w:t>
      </w:r>
      <w:proofErr w:type="spellEnd"/>
      <w:r w:rsidR="008760C6" w:rsidRPr="008760C6">
        <w:t xml:space="preserve"> model weights and parameters</w:t>
      </w:r>
    </w:p>
    <w:tbl>
      <w:tblPr>
        <w:tblW w:w="13922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023"/>
        <w:gridCol w:w="1275"/>
        <w:gridCol w:w="709"/>
        <w:gridCol w:w="567"/>
        <w:gridCol w:w="567"/>
        <w:gridCol w:w="567"/>
        <w:gridCol w:w="567"/>
        <w:gridCol w:w="567"/>
        <w:gridCol w:w="851"/>
        <w:gridCol w:w="850"/>
        <w:gridCol w:w="851"/>
        <w:gridCol w:w="992"/>
        <w:gridCol w:w="992"/>
        <w:gridCol w:w="851"/>
        <w:gridCol w:w="850"/>
        <w:gridCol w:w="851"/>
        <w:gridCol w:w="992"/>
      </w:tblGrid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>: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 xml:space="preserve">AIC and </w:t>
            </w:r>
            <w:proofErr w:type="spellStart"/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>AICc</w:t>
            </w:r>
            <w:proofErr w:type="spellEnd"/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 xml:space="preserve"> model weights </w:t>
            </w:r>
            <w:r w:rsidRPr="008760C6">
              <w:rPr>
                <w:rFonts w:ascii="Calibri" w:eastAsiaTheme="minorHAnsi" w:hAnsi="Calibri" w:cs="Calibri"/>
                <w:b/>
                <w:bCs/>
                <w:i/>
                <w:iCs/>
                <w:color w:val="000000"/>
                <w:sz w:val="16"/>
                <w:lang w:val="en-US"/>
              </w:rPr>
              <w:t>within</w:t>
            </w:r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 xml:space="preserve"> each geographical mo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gridAfter w:val="1"/>
          <w:wAfter w:w="992" w:type="dxa"/>
          <w:trHeight w:val="713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>Geographic mod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>Base mod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</w:pPr>
            <w:proofErr w:type="spellStart"/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>Ln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</w:pPr>
            <w:proofErr w:type="spellStart"/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>numparam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</w:pPr>
            <w:proofErr w:type="spellStart"/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>num_da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>A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</w:pPr>
            <w:proofErr w:type="spellStart"/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>AIC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</w:pPr>
            <w:proofErr w:type="spellStart"/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>deltaA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</w:pPr>
            <w:proofErr w:type="spellStart"/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>deltaAIC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>Relative likelihood (AI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>Relative likelihood (</w:t>
            </w:r>
            <w:proofErr w:type="spellStart"/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>AICc</w:t>
            </w:r>
            <w:proofErr w:type="spellEnd"/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>AIC model we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</w:pPr>
            <w:proofErr w:type="spellStart"/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>AICc</w:t>
            </w:r>
            <w:proofErr w:type="spellEnd"/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 xml:space="preserve"> model weight</w:t>
            </w: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H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DE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-45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95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96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3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1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1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DEC+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-38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82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84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50.6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50.6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DIVALI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-47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98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99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6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5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DIVALIKE+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-38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82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84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85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85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43.2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43.1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BAYAREALI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-49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03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04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BAYAREALIKE+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-4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86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88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4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4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1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11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6.0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6.0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>Total: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0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0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H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DE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-48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0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0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6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4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DEC+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-38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83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86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71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70.9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DIVALI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-49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02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03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8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6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DIVALIKE+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-4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86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88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29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29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0.5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0.5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BAYAREALI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-65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35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36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51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5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BAYAREALIKE+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-41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88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9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4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4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11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1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8.3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8.3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>Total: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0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0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E858F4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H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DE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-42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89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9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1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1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2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DEC+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-37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8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82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24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24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3.8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3.6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DIVALI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-47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98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99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9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DIVALIKE+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-35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77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8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55.6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55.1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BAYAREALI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-41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86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87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8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7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2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7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.4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BAYAREALIKE+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-36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78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8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53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53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9.6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9.4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>Total: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0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0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368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 xml:space="preserve">AIC and </w:t>
            </w:r>
            <w:proofErr w:type="spellStart"/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>AICc</w:t>
            </w:r>
            <w:proofErr w:type="spellEnd"/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 xml:space="preserve"> model weights over </w:t>
            </w:r>
            <w:r w:rsidRPr="008760C6">
              <w:rPr>
                <w:rFonts w:ascii="Calibri" w:eastAsiaTheme="minorHAnsi" w:hAnsi="Calibri" w:cs="Calibri"/>
                <w:b/>
                <w:bCs/>
                <w:i/>
                <w:iCs/>
                <w:color w:val="000000"/>
                <w:sz w:val="16"/>
                <w:lang w:val="en-US"/>
              </w:rPr>
              <w:t>all</w:t>
            </w:r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 xml:space="preserve"> 18 mode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2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>Geographic mod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>Base mod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H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DE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7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6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DEC+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4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4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1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1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5.3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5.3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DIVALI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9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DIVALIKE+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4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4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9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9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4.5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4.5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BAYAREALI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5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4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BAYAREALIKE+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8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8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6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6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0.50%</w:t>
            </w: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H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DE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2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DEC+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6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6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4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4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.0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.0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DIVALI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4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3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DIVALIKE+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8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8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6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5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BAYAREALI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57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56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BAYAREALIKE+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2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2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.88%</w:t>
            </w: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E858F4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H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DE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1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1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2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DEC+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24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24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1.9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1.8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DIVALI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9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DIVALIKE+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.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48.1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47.7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BAYAREALI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8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7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02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6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.2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BAYAREALIKE+J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53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0.53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5.6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25.4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86.62%</w:t>
            </w: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  <w:tr w:rsidR="008760C6" w:rsidRPr="008760C6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b/>
                <w:bCs/>
                <w:color w:val="000000"/>
                <w:sz w:val="16"/>
                <w:lang w:val="en-US"/>
              </w:rPr>
              <w:t>Total: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00.0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  <w:r w:rsidRPr="008760C6"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  <w:t>100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D6682" w:rsidRPr="008760C6" w:rsidRDefault="004D6682" w:rsidP="004D668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6"/>
                <w:lang w:val="en-US"/>
              </w:rPr>
            </w:pPr>
          </w:p>
        </w:tc>
      </w:tr>
    </w:tbl>
    <w:p w:rsidR="004D6682" w:rsidRDefault="004D6682" w:rsidP="00614D40"/>
    <w:p w:rsidR="004D6682" w:rsidRDefault="004D6682" w:rsidP="00614D40"/>
    <w:p w:rsidR="004D6682" w:rsidRDefault="004D6682" w:rsidP="00614D40">
      <w:pPr>
        <w:sectPr w:rsidR="004D6682">
          <w:footerReference w:type="default" r:id="rId8"/>
          <w:pgSz w:w="16817" w:h="11901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614D40" w:rsidRDefault="00614D40" w:rsidP="009A0C64"/>
    <w:p w:rsidR="003C6288" w:rsidRDefault="003C6288" w:rsidP="003C6288">
      <w:pPr>
        <w:pStyle w:val="ThesisCaption"/>
      </w:pPr>
    </w:p>
    <w:p w:rsidR="007B007F" w:rsidRDefault="007B007F" w:rsidP="007B007F">
      <w:r>
        <w:rPr>
          <w:b/>
        </w:rPr>
        <w:t>Table A5</w:t>
      </w:r>
      <w:r>
        <w:t>. T</w:t>
      </w:r>
      <w:r w:rsidRPr="00292DB1">
        <w:t>ime-stratified dispersal matrices</w:t>
      </w:r>
      <w:r>
        <w:t xml:space="preserve"> used in </w:t>
      </w:r>
      <w:proofErr w:type="spellStart"/>
      <w:r>
        <w:t>BioGeoBears</w:t>
      </w:r>
      <w:proofErr w:type="spellEnd"/>
      <w:r>
        <w:t xml:space="preserve"> analyses. I=Insular, W=Western, C=Central, ER=Eastern Ranges, EC=Eastern Coastal, S=Southern.</w:t>
      </w:r>
    </w:p>
    <w:p w:rsidR="007B007F" w:rsidRDefault="007B007F" w:rsidP="007B007F"/>
    <w:p w:rsidR="007B007F" w:rsidRDefault="007B007F" w:rsidP="007B007F">
      <w:r>
        <w:t>Dispersal Pattern C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1301"/>
        <w:gridCol w:w="1301"/>
        <w:gridCol w:w="1301"/>
        <w:gridCol w:w="1301"/>
        <w:gridCol w:w="1302"/>
        <w:gridCol w:w="1302"/>
      </w:tblGrid>
      <w:tr w:rsidR="007B007F" w:rsidRPr="00FE5DF0" w:rsidTr="007B007F"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7B007F" w:rsidRPr="00FE5DF0" w:rsidRDefault="007B007F" w:rsidP="007B007F"/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7B007F" w:rsidRPr="00FE5DF0" w:rsidRDefault="007B007F" w:rsidP="007B007F">
            <w:r>
              <w:t>I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7B007F" w:rsidRPr="00FE5DF0" w:rsidRDefault="007B007F" w:rsidP="007B007F">
            <w:r>
              <w:t>W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7B007F" w:rsidRPr="00FE5DF0" w:rsidRDefault="007B007F" w:rsidP="007B007F">
            <w:r>
              <w:t>C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7B007F" w:rsidRPr="00FE5DF0" w:rsidRDefault="007B007F" w:rsidP="007B007F">
            <w:r>
              <w:t>ER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7B007F" w:rsidRPr="00FE5DF0" w:rsidRDefault="007B007F" w:rsidP="007B007F">
            <w:r>
              <w:t>EC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7B007F" w:rsidRPr="00FE5DF0" w:rsidRDefault="007B007F" w:rsidP="007B007F">
            <w:r>
              <w:t>S</w:t>
            </w:r>
            <w:r w:rsidRPr="00FE5DF0">
              <w:t xml:space="preserve"> </w:t>
            </w:r>
          </w:p>
        </w:tc>
      </w:tr>
      <w:tr w:rsidR="007B007F" w:rsidRPr="00FE5DF0" w:rsidTr="007B007F">
        <w:tc>
          <w:tcPr>
            <w:tcW w:w="1206" w:type="dxa"/>
            <w:tcBorders>
              <w:top w:val="single" w:sz="4" w:space="0" w:color="auto"/>
            </w:tcBorders>
          </w:tcPr>
          <w:p w:rsidR="007B007F" w:rsidRPr="00FE5DF0" w:rsidRDefault="007B007F" w:rsidP="007B007F">
            <w:r>
              <w:t>I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7B007F" w:rsidRPr="00FE5DF0" w:rsidRDefault="007B007F" w:rsidP="007B007F">
            <w:r w:rsidRPr="00FE5DF0">
              <w:t>0.01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7B007F" w:rsidRPr="00FE5DF0" w:rsidRDefault="007B007F" w:rsidP="007B007F">
            <w:r w:rsidRPr="00FE5DF0">
              <w:t>0.01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7B007F" w:rsidRPr="00FE5DF0" w:rsidRDefault="007B007F" w:rsidP="007B007F">
            <w:r w:rsidRPr="00FE5DF0">
              <w:t>0.01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7B007F" w:rsidRPr="00FE5DF0" w:rsidRDefault="007B007F" w:rsidP="007B007F">
            <w:r w:rsidRPr="00FE5DF0">
              <w:t>0.01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7B007F" w:rsidRPr="00FE5DF0" w:rsidRDefault="007B007F" w:rsidP="007B007F">
            <w:r w:rsidRPr="00FE5DF0">
              <w:t>0.01</w:t>
            </w:r>
          </w:p>
        </w:tc>
      </w:tr>
      <w:tr w:rsidR="007B007F" w:rsidRPr="00FE5DF0" w:rsidTr="007B007F">
        <w:tc>
          <w:tcPr>
            <w:tcW w:w="1206" w:type="dxa"/>
          </w:tcPr>
          <w:p w:rsidR="007B007F" w:rsidRPr="00FE5DF0" w:rsidRDefault="007B007F" w:rsidP="007B007F">
            <w:r>
              <w:t>W</w:t>
            </w:r>
          </w:p>
        </w:tc>
        <w:tc>
          <w:tcPr>
            <w:tcW w:w="1301" w:type="dxa"/>
          </w:tcPr>
          <w:p w:rsidR="007B007F" w:rsidRPr="00FE5DF0" w:rsidRDefault="007B007F" w:rsidP="007B007F">
            <w:r w:rsidRPr="00FE5DF0">
              <w:t>0.01</w:t>
            </w:r>
          </w:p>
        </w:tc>
        <w:tc>
          <w:tcPr>
            <w:tcW w:w="1301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1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1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2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2" w:type="dxa"/>
          </w:tcPr>
          <w:p w:rsidR="007B007F" w:rsidRPr="00FE5DF0" w:rsidRDefault="007B007F" w:rsidP="007B007F">
            <w:r w:rsidRPr="00FE5DF0">
              <w:t>1</w:t>
            </w:r>
          </w:p>
        </w:tc>
      </w:tr>
      <w:tr w:rsidR="007B007F" w:rsidRPr="00FE5DF0" w:rsidTr="007B007F">
        <w:tc>
          <w:tcPr>
            <w:tcW w:w="1206" w:type="dxa"/>
          </w:tcPr>
          <w:p w:rsidR="007B007F" w:rsidRPr="00FE5DF0" w:rsidRDefault="007B007F" w:rsidP="007B007F">
            <w:r>
              <w:t>C</w:t>
            </w:r>
          </w:p>
        </w:tc>
        <w:tc>
          <w:tcPr>
            <w:tcW w:w="1301" w:type="dxa"/>
          </w:tcPr>
          <w:p w:rsidR="007B007F" w:rsidRPr="00FE5DF0" w:rsidRDefault="007B007F" w:rsidP="007B007F">
            <w:r w:rsidRPr="00FE5DF0">
              <w:t>0.01</w:t>
            </w:r>
          </w:p>
        </w:tc>
        <w:tc>
          <w:tcPr>
            <w:tcW w:w="1301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1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1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2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2" w:type="dxa"/>
          </w:tcPr>
          <w:p w:rsidR="007B007F" w:rsidRPr="00FE5DF0" w:rsidRDefault="007B007F" w:rsidP="007B007F">
            <w:r w:rsidRPr="00FE5DF0">
              <w:t>1</w:t>
            </w:r>
          </w:p>
        </w:tc>
      </w:tr>
      <w:tr w:rsidR="007B007F" w:rsidRPr="00FE5DF0" w:rsidTr="007B007F">
        <w:tc>
          <w:tcPr>
            <w:tcW w:w="1206" w:type="dxa"/>
          </w:tcPr>
          <w:p w:rsidR="007B007F" w:rsidRPr="00FE5DF0" w:rsidRDefault="007B007F" w:rsidP="007B007F">
            <w:r>
              <w:t>ER</w:t>
            </w:r>
          </w:p>
        </w:tc>
        <w:tc>
          <w:tcPr>
            <w:tcW w:w="1301" w:type="dxa"/>
          </w:tcPr>
          <w:p w:rsidR="007B007F" w:rsidRPr="00FE5DF0" w:rsidRDefault="007B007F" w:rsidP="007B007F">
            <w:r w:rsidRPr="00FE5DF0">
              <w:t>0.01</w:t>
            </w:r>
          </w:p>
        </w:tc>
        <w:tc>
          <w:tcPr>
            <w:tcW w:w="1301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1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1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2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2" w:type="dxa"/>
          </w:tcPr>
          <w:p w:rsidR="007B007F" w:rsidRPr="00FE5DF0" w:rsidRDefault="007B007F" w:rsidP="007B007F">
            <w:r w:rsidRPr="00FE5DF0">
              <w:t>1</w:t>
            </w:r>
          </w:p>
        </w:tc>
      </w:tr>
      <w:tr w:rsidR="007B007F" w:rsidRPr="00FE5DF0" w:rsidTr="007B007F">
        <w:tc>
          <w:tcPr>
            <w:tcW w:w="1206" w:type="dxa"/>
          </w:tcPr>
          <w:p w:rsidR="007B007F" w:rsidRPr="00FE5DF0" w:rsidRDefault="007B007F" w:rsidP="007B007F">
            <w:r>
              <w:t>EC</w:t>
            </w:r>
          </w:p>
        </w:tc>
        <w:tc>
          <w:tcPr>
            <w:tcW w:w="1301" w:type="dxa"/>
          </w:tcPr>
          <w:p w:rsidR="007B007F" w:rsidRPr="00FE5DF0" w:rsidRDefault="007B007F" w:rsidP="007B007F">
            <w:r w:rsidRPr="00FE5DF0">
              <w:t>0.01</w:t>
            </w:r>
          </w:p>
        </w:tc>
        <w:tc>
          <w:tcPr>
            <w:tcW w:w="1301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1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1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2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2" w:type="dxa"/>
          </w:tcPr>
          <w:p w:rsidR="007B007F" w:rsidRPr="00FE5DF0" w:rsidRDefault="007B007F" w:rsidP="007B007F">
            <w:r w:rsidRPr="00FE5DF0">
              <w:t>0.01</w:t>
            </w:r>
          </w:p>
        </w:tc>
      </w:tr>
      <w:tr w:rsidR="007B007F" w:rsidRPr="00FE5DF0" w:rsidTr="007B007F">
        <w:tc>
          <w:tcPr>
            <w:tcW w:w="1206" w:type="dxa"/>
            <w:tcBorders>
              <w:bottom w:val="single" w:sz="4" w:space="0" w:color="auto"/>
            </w:tcBorders>
          </w:tcPr>
          <w:p w:rsidR="007B007F" w:rsidRPr="00FE5DF0" w:rsidRDefault="007B007F" w:rsidP="007B007F">
            <w:r>
              <w:t>S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7B007F" w:rsidRPr="00FE5DF0" w:rsidRDefault="007B007F" w:rsidP="007B007F">
            <w:r w:rsidRPr="00FE5DF0">
              <w:t>0.01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7B007F" w:rsidRPr="00FE5DF0" w:rsidRDefault="007B007F" w:rsidP="007B007F">
            <w:r w:rsidRPr="00FE5DF0">
              <w:t>0.01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7B007F" w:rsidRPr="00FE5DF0" w:rsidRDefault="007B007F" w:rsidP="007B007F">
            <w:r w:rsidRPr="00FE5DF0">
              <w:t>1</w:t>
            </w:r>
          </w:p>
        </w:tc>
      </w:tr>
    </w:tbl>
    <w:p w:rsidR="007B007F" w:rsidRDefault="007B007F" w:rsidP="007B007F"/>
    <w:p w:rsidR="007B007F" w:rsidRDefault="007B007F" w:rsidP="007B007F">
      <w:r>
        <w:t>Dispersal Pattern B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1301"/>
        <w:gridCol w:w="1301"/>
        <w:gridCol w:w="1301"/>
        <w:gridCol w:w="1301"/>
        <w:gridCol w:w="1302"/>
        <w:gridCol w:w="1302"/>
      </w:tblGrid>
      <w:tr w:rsidR="007B007F" w:rsidRPr="00FE5DF0" w:rsidTr="007B007F"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7B007F" w:rsidRPr="00FE5DF0" w:rsidRDefault="007B007F" w:rsidP="007B007F"/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7B007F" w:rsidRPr="00FE5DF0" w:rsidRDefault="007B007F" w:rsidP="007B007F">
            <w:r>
              <w:t>I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7B007F" w:rsidRPr="00FE5DF0" w:rsidRDefault="007B007F" w:rsidP="007B007F">
            <w:r>
              <w:t>W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7B007F" w:rsidRPr="00FE5DF0" w:rsidRDefault="007B007F" w:rsidP="007B007F">
            <w:r>
              <w:t>C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7B007F" w:rsidRPr="00FE5DF0" w:rsidRDefault="007B007F" w:rsidP="007B007F">
            <w:r>
              <w:t>ER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7B007F" w:rsidRPr="00FE5DF0" w:rsidRDefault="007B007F" w:rsidP="007B007F">
            <w:r>
              <w:t>EC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7B007F" w:rsidRPr="00FE5DF0" w:rsidRDefault="007B007F" w:rsidP="007B007F">
            <w:r>
              <w:t>S</w:t>
            </w:r>
            <w:r w:rsidRPr="00FE5DF0">
              <w:t xml:space="preserve"> </w:t>
            </w:r>
          </w:p>
        </w:tc>
      </w:tr>
      <w:tr w:rsidR="007B007F" w:rsidRPr="00FE5DF0" w:rsidTr="007B007F">
        <w:tc>
          <w:tcPr>
            <w:tcW w:w="1206" w:type="dxa"/>
            <w:tcBorders>
              <w:top w:val="single" w:sz="4" w:space="0" w:color="auto"/>
            </w:tcBorders>
          </w:tcPr>
          <w:p w:rsidR="007B007F" w:rsidRPr="00FE5DF0" w:rsidRDefault="007B007F" w:rsidP="007B007F">
            <w:r>
              <w:t>I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7B007F" w:rsidRPr="00FE5DF0" w:rsidRDefault="007B007F" w:rsidP="007B007F">
            <w:r w:rsidRPr="00FE5DF0">
              <w:t>0.01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7B007F" w:rsidRPr="00FE5DF0" w:rsidRDefault="007B007F" w:rsidP="007B007F">
            <w:r w:rsidRPr="00FE5DF0">
              <w:t>0.01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7B007F" w:rsidRPr="00FE5DF0" w:rsidRDefault="007B007F" w:rsidP="007B007F">
            <w:r w:rsidRPr="00FE5DF0">
              <w:t>0.01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7B007F" w:rsidRPr="00FE5DF0" w:rsidRDefault="007B007F" w:rsidP="007B007F">
            <w:r w:rsidRPr="00FE5DF0">
              <w:t>0.01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7B007F" w:rsidRPr="00FE5DF0" w:rsidRDefault="007B007F" w:rsidP="007B007F">
            <w:r w:rsidRPr="00FE5DF0">
              <w:t>0.01</w:t>
            </w:r>
          </w:p>
        </w:tc>
      </w:tr>
      <w:tr w:rsidR="007B007F" w:rsidRPr="00FE5DF0" w:rsidTr="007B007F">
        <w:tc>
          <w:tcPr>
            <w:tcW w:w="1206" w:type="dxa"/>
          </w:tcPr>
          <w:p w:rsidR="007B007F" w:rsidRPr="00FE5DF0" w:rsidRDefault="007B007F" w:rsidP="007B007F">
            <w:r>
              <w:t>W</w:t>
            </w:r>
          </w:p>
        </w:tc>
        <w:tc>
          <w:tcPr>
            <w:tcW w:w="1301" w:type="dxa"/>
          </w:tcPr>
          <w:p w:rsidR="007B007F" w:rsidRPr="00FE5DF0" w:rsidRDefault="007B007F" w:rsidP="007B007F">
            <w:r w:rsidRPr="00FE5DF0">
              <w:t>0.01</w:t>
            </w:r>
          </w:p>
        </w:tc>
        <w:tc>
          <w:tcPr>
            <w:tcW w:w="1301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1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1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2" w:type="dxa"/>
          </w:tcPr>
          <w:p w:rsidR="007B007F" w:rsidRPr="00FE5DF0" w:rsidRDefault="007B007F" w:rsidP="007B007F">
            <w:r w:rsidRPr="00FE5DF0">
              <w:t>0.01</w:t>
            </w:r>
          </w:p>
        </w:tc>
        <w:tc>
          <w:tcPr>
            <w:tcW w:w="1302" w:type="dxa"/>
          </w:tcPr>
          <w:p w:rsidR="007B007F" w:rsidRPr="00FE5DF0" w:rsidRDefault="007B007F" w:rsidP="007B007F">
            <w:r w:rsidRPr="00FE5DF0">
              <w:t>0.01</w:t>
            </w:r>
          </w:p>
        </w:tc>
      </w:tr>
      <w:tr w:rsidR="007B007F" w:rsidRPr="00FE5DF0" w:rsidTr="007B007F">
        <w:tc>
          <w:tcPr>
            <w:tcW w:w="1206" w:type="dxa"/>
          </w:tcPr>
          <w:p w:rsidR="007B007F" w:rsidRPr="00FE5DF0" w:rsidRDefault="007B007F" w:rsidP="007B007F">
            <w:r>
              <w:t>C</w:t>
            </w:r>
          </w:p>
        </w:tc>
        <w:tc>
          <w:tcPr>
            <w:tcW w:w="1301" w:type="dxa"/>
          </w:tcPr>
          <w:p w:rsidR="007B007F" w:rsidRPr="00FE5DF0" w:rsidRDefault="007B007F" w:rsidP="007B007F">
            <w:r w:rsidRPr="00FE5DF0">
              <w:t>0.01</w:t>
            </w:r>
          </w:p>
        </w:tc>
        <w:tc>
          <w:tcPr>
            <w:tcW w:w="1301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1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1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2" w:type="dxa"/>
          </w:tcPr>
          <w:p w:rsidR="007B007F" w:rsidRPr="00FE5DF0" w:rsidRDefault="007B007F" w:rsidP="007B007F">
            <w:r w:rsidRPr="00FE5DF0">
              <w:t>0.01</w:t>
            </w:r>
          </w:p>
        </w:tc>
        <w:tc>
          <w:tcPr>
            <w:tcW w:w="1302" w:type="dxa"/>
          </w:tcPr>
          <w:p w:rsidR="007B007F" w:rsidRPr="00FE5DF0" w:rsidRDefault="007B007F" w:rsidP="007B007F">
            <w:r w:rsidRPr="00FE5DF0">
              <w:t>0.01</w:t>
            </w:r>
          </w:p>
        </w:tc>
      </w:tr>
      <w:tr w:rsidR="007B007F" w:rsidRPr="00FE5DF0" w:rsidTr="007B007F">
        <w:tc>
          <w:tcPr>
            <w:tcW w:w="1206" w:type="dxa"/>
          </w:tcPr>
          <w:p w:rsidR="007B007F" w:rsidRPr="00FE5DF0" w:rsidRDefault="007B007F" w:rsidP="007B007F">
            <w:r>
              <w:t>ER</w:t>
            </w:r>
          </w:p>
        </w:tc>
        <w:tc>
          <w:tcPr>
            <w:tcW w:w="1301" w:type="dxa"/>
          </w:tcPr>
          <w:p w:rsidR="007B007F" w:rsidRPr="00FE5DF0" w:rsidRDefault="007B007F" w:rsidP="007B007F">
            <w:r w:rsidRPr="00FE5DF0">
              <w:t>0.01</w:t>
            </w:r>
          </w:p>
        </w:tc>
        <w:tc>
          <w:tcPr>
            <w:tcW w:w="1301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1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1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2" w:type="dxa"/>
          </w:tcPr>
          <w:p w:rsidR="007B007F" w:rsidRPr="00FE5DF0" w:rsidRDefault="007B007F" w:rsidP="007B007F">
            <w:r w:rsidRPr="00FE5DF0">
              <w:t>0.01</w:t>
            </w:r>
          </w:p>
        </w:tc>
        <w:tc>
          <w:tcPr>
            <w:tcW w:w="1302" w:type="dxa"/>
          </w:tcPr>
          <w:p w:rsidR="007B007F" w:rsidRPr="00FE5DF0" w:rsidRDefault="007B007F" w:rsidP="007B007F">
            <w:r w:rsidRPr="00FE5DF0">
              <w:t>0.01</w:t>
            </w:r>
          </w:p>
        </w:tc>
      </w:tr>
      <w:tr w:rsidR="007B007F" w:rsidRPr="00FE5DF0" w:rsidTr="007B007F">
        <w:tc>
          <w:tcPr>
            <w:tcW w:w="1206" w:type="dxa"/>
          </w:tcPr>
          <w:p w:rsidR="007B007F" w:rsidRPr="00FE5DF0" w:rsidRDefault="007B007F" w:rsidP="007B007F">
            <w:r>
              <w:t>EC</w:t>
            </w:r>
          </w:p>
        </w:tc>
        <w:tc>
          <w:tcPr>
            <w:tcW w:w="1301" w:type="dxa"/>
          </w:tcPr>
          <w:p w:rsidR="007B007F" w:rsidRPr="00FE5DF0" w:rsidRDefault="007B007F" w:rsidP="007B007F">
            <w:r w:rsidRPr="00FE5DF0">
              <w:t>0.01</w:t>
            </w:r>
          </w:p>
        </w:tc>
        <w:tc>
          <w:tcPr>
            <w:tcW w:w="1301" w:type="dxa"/>
          </w:tcPr>
          <w:p w:rsidR="007B007F" w:rsidRPr="00FE5DF0" w:rsidRDefault="007B007F" w:rsidP="007B007F">
            <w:r w:rsidRPr="00FE5DF0">
              <w:t>0.01</w:t>
            </w:r>
          </w:p>
        </w:tc>
        <w:tc>
          <w:tcPr>
            <w:tcW w:w="1301" w:type="dxa"/>
          </w:tcPr>
          <w:p w:rsidR="007B007F" w:rsidRPr="00FE5DF0" w:rsidRDefault="007B007F" w:rsidP="007B007F">
            <w:r w:rsidRPr="00FE5DF0">
              <w:t>0.01</w:t>
            </w:r>
          </w:p>
        </w:tc>
        <w:tc>
          <w:tcPr>
            <w:tcW w:w="1301" w:type="dxa"/>
          </w:tcPr>
          <w:p w:rsidR="007B007F" w:rsidRPr="00FE5DF0" w:rsidRDefault="007B007F" w:rsidP="007B007F">
            <w:r w:rsidRPr="00FE5DF0">
              <w:t>0.01</w:t>
            </w:r>
          </w:p>
        </w:tc>
        <w:tc>
          <w:tcPr>
            <w:tcW w:w="1302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2" w:type="dxa"/>
          </w:tcPr>
          <w:p w:rsidR="007B007F" w:rsidRPr="00FE5DF0" w:rsidRDefault="007B007F" w:rsidP="007B007F">
            <w:r w:rsidRPr="00FE5DF0">
              <w:t>1</w:t>
            </w:r>
          </w:p>
        </w:tc>
      </w:tr>
      <w:tr w:rsidR="007B007F" w:rsidRPr="00FE5DF0" w:rsidTr="007B007F">
        <w:tc>
          <w:tcPr>
            <w:tcW w:w="1206" w:type="dxa"/>
            <w:tcBorders>
              <w:bottom w:val="single" w:sz="4" w:space="0" w:color="auto"/>
            </w:tcBorders>
          </w:tcPr>
          <w:p w:rsidR="007B007F" w:rsidRPr="00FE5DF0" w:rsidRDefault="007B007F" w:rsidP="007B007F">
            <w:r>
              <w:t>S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7B007F" w:rsidRPr="00FE5DF0" w:rsidRDefault="007B007F" w:rsidP="007B007F">
            <w:r w:rsidRPr="00FE5DF0">
              <w:t>0.01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7B007F" w:rsidRPr="00FE5DF0" w:rsidRDefault="007B007F" w:rsidP="007B007F">
            <w:r w:rsidRPr="00FE5DF0">
              <w:t>0.01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7B007F" w:rsidRPr="00FE5DF0" w:rsidRDefault="007B007F" w:rsidP="007B007F">
            <w:r w:rsidRPr="00FE5DF0">
              <w:t>0.01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7B007F" w:rsidRPr="00FE5DF0" w:rsidRDefault="007B007F" w:rsidP="007B007F">
            <w:r w:rsidRPr="00FE5DF0">
              <w:t>0.01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7B007F" w:rsidRPr="00FE5DF0" w:rsidRDefault="007B007F" w:rsidP="007B007F">
            <w:r w:rsidRPr="00FE5DF0">
              <w:t>1</w:t>
            </w:r>
          </w:p>
        </w:tc>
      </w:tr>
    </w:tbl>
    <w:p w:rsidR="007B007F" w:rsidRDefault="007B007F" w:rsidP="007B007F"/>
    <w:p w:rsidR="007B007F" w:rsidRDefault="007B007F" w:rsidP="007B007F">
      <w:r>
        <w:t>Dispersal Pattern 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2"/>
        <w:gridCol w:w="1293"/>
        <w:gridCol w:w="1291"/>
        <w:gridCol w:w="1286"/>
        <w:gridCol w:w="1291"/>
        <w:gridCol w:w="1302"/>
        <w:gridCol w:w="1289"/>
      </w:tblGrid>
      <w:tr w:rsidR="007B007F" w:rsidRPr="00FE5DF0" w:rsidTr="007B007F"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:rsidR="007B007F" w:rsidRPr="00FE5DF0" w:rsidRDefault="007B007F" w:rsidP="007B007F"/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7B007F" w:rsidRPr="00FE5DF0" w:rsidRDefault="007B007F" w:rsidP="007B007F">
            <w:r>
              <w:t>I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:rsidR="007B007F" w:rsidRPr="00FE5DF0" w:rsidRDefault="007B007F" w:rsidP="007B007F">
            <w:r>
              <w:t>W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:rsidR="007B007F" w:rsidRPr="00FE5DF0" w:rsidRDefault="007B007F" w:rsidP="007B007F">
            <w:r>
              <w:t>C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:rsidR="007B007F" w:rsidRPr="00FE5DF0" w:rsidRDefault="007B007F" w:rsidP="007B007F">
            <w:r>
              <w:t>ER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7B007F" w:rsidRPr="00FE5DF0" w:rsidRDefault="007B007F" w:rsidP="007B007F">
            <w:r>
              <w:t>EC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7B007F" w:rsidRPr="00FE5DF0" w:rsidRDefault="007B007F" w:rsidP="007B007F">
            <w:r>
              <w:t>S</w:t>
            </w:r>
            <w:r w:rsidRPr="00FE5DF0">
              <w:t xml:space="preserve"> </w:t>
            </w:r>
          </w:p>
        </w:tc>
      </w:tr>
      <w:tr w:rsidR="007B007F" w:rsidRPr="00FE5DF0" w:rsidTr="007B007F">
        <w:tc>
          <w:tcPr>
            <w:tcW w:w="1262" w:type="dxa"/>
            <w:tcBorders>
              <w:top w:val="single" w:sz="4" w:space="0" w:color="auto"/>
            </w:tcBorders>
          </w:tcPr>
          <w:p w:rsidR="007B007F" w:rsidRPr="00FE5DF0" w:rsidRDefault="007B007F" w:rsidP="007B007F">
            <w:r>
              <w:t>I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:rsidR="007B007F" w:rsidRPr="00FE5DF0" w:rsidRDefault="007B007F" w:rsidP="007B007F">
            <w:r w:rsidRPr="00FE5DF0">
              <w:t>1</w:t>
            </w:r>
          </w:p>
        </w:tc>
      </w:tr>
      <w:tr w:rsidR="007B007F" w:rsidRPr="00FE5DF0" w:rsidTr="007B007F">
        <w:tc>
          <w:tcPr>
            <w:tcW w:w="1262" w:type="dxa"/>
          </w:tcPr>
          <w:p w:rsidR="007B007F" w:rsidRPr="00FE5DF0" w:rsidRDefault="007B007F" w:rsidP="007B007F">
            <w:r>
              <w:t>W</w:t>
            </w:r>
          </w:p>
        </w:tc>
        <w:tc>
          <w:tcPr>
            <w:tcW w:w="1293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291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286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291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2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289" w:type="dxa"/>
          </w:tcPr>
          <w:p w:rsidR="007B007F" w:rsidRPr="00FE5DF0" w:rsidRDefault="007B007F" w:rsidP="007B007F">
            <w:r w:rsidRPr="00FE5DF0">
              <w:t>1</w:t>
            </w:r>
          </w:p>
        </w:tc>
      </w:tr>
      <w:tr w:rsidR="007B007F" w:rsidRPr="00FE5DF0" w:rsidTr="007B007F">
        <w:tc>
          <w:tcPr>
            <w:tcW w:w="1262" w:type="dxa"/>
          </w:tcPr>
          <w:p w:rsidR="007B007F" w:rsidRPr="00FE5DF0" w:rsidRDefault="007B007F" w:rsidP="007B007F">
            <w:r>
              <w:t>C</w:t>
            </w:r>
          </w:p>
        </w:tc>
        <w:tc>
          <w:tcPr>
            <w:tcW w:w="1293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291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286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291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2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289" w:type="dxa"/>
          </w:tcPr>
          <w:p w:rsidR="007B007F" w:rsidRPr="00FE5DF0" w:rsidRDefault="007B007F" w:rsidP="007B007F">
            <w:r w:rsidRPr="00FE5DF0">
              <w:t>1</w:t>
            </w:r>
          </w:p>
        </w:tc>
      </w:tr>
      <w:tr w:rsidR="007B007F" w:rsidRPr="00FE5DF0" w:rsidTr="007B007F">
        <w:tc>
          <w:tcPr>
            <w:tcW w:w="1262" w:type="dxa"/>
          </w:tcPr>
          <w:p w:rsidR="007B007F" w:rsidRPr="00FE5DF0" w:rsidRDefault="007B007F" w:rsidP="007B007F">
            <w:r>
              <w:t>ER</w:t>
            </w:r>
          </w:p>
        </w:tc>
        <w:tc>
          <w:tcPr>
            <w:tcW w:w="1293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291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286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291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2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289" w:type="dxa"/>
          </w:tcPr>
          <w:p w:rsidR="007B007F" w:rsidRPr="00FE5DF0" w:rsidRDefault="007B007F" w:rsidP="007B007F">
            <w:r w:rsidRPr="00FE5DF0">
              <w:t>1</w:t>
            </w:r>
          </w:p>
        </w:tc>
      </w:tr>
      <w:tr w:rsidR="007B007F" w:rsidRPr="00FE5DF0" w:rsidTr="007B007F">
        <w:tc>
          <w:tcPr>
            <w:tcW w:w="1262" w:type="dxa"/>
          </w:tcPr>
          <w:p w:rsidR="007B007F" w:rsidRPr="00FE5DF0" w:rsidRDefault="007B007F" w:rsidP="007B007F">
            <w:r>
              <w:t>EC</w:t>
            </w:r>
          </w:p>
        </w:tc>
        <w:tc>
          <w:tcPr>
            <w:tcW w:w="1293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291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286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291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2" w:type="dxa"/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289" w:type="dxa"/>
          </w:tcPr>
          <w:p w:rsidR="007B007F" w:rsidRPr="00FE5DF0" w:rsidRDefault="007B007F" w:rsidP="007B007F">
            <w:r w:rsidRPr="00FE5DF0">
              <w:t>1</w:t>
            </w:r>
          </w:p>
        </w:tc>
      </w:tr>
      <w:tr w:rsidR="007B007F" w:rsidRPr="00FE5DF0" w:rsidTr="007B007F">
        <w:tc>
          <w:tcPr>
            <w:tcW w:w="1262" w:type="dxa"/>
            <w:tcBorders>
              <w:bottom w:val="single" w:sz="4" w:space="0" w:color="auto"/>
            </w:tcBorders>
          </w:tcPr>
          <w:p w:rsidR="007B007F" w:rsidRPr="00FE5DF0" w:rsidRDefault="007B007F" w:rsidP="007B007F">
            <w:r>
              <w:t>S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7B007F" w:rsidRPr="00FE5DF0" w:rsidRDefault="007B007F" w:rsidP="007B007F">
            <w:r w:rsidRPr="00FE5DF0">
              <w:t>1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:rsidR="007B007F" w:rsidRPr="00FE5DF0" w:rsidRDefault="007B007F" w:rsidP="007B007F">
            <w:r w:rsidRPr="00FE5DF0">
              <w:t>1</w:t>
            </w:r>
          </w:p>
        </w:tc>
      </w:tr>
    </w:tbl>
    <w:p w:rsidR="007B007F" w:rsidRDefault="007B007F" w:rsidP="007B007F"/>
    <w:p w:rsidR="007B007F" w:rsidRDefault="007B007F" w:rsidP="007B007F"/>
    <w:p w:rsidR="007B007F" w:rsidRDefault="007B007F" w:rsidP="007B007F"/>
    <w:p w:rsidR="007B007F" w:rsidRDefault="007B007F" w:rsidP="007B007F"/>
    <w:p w:rsidR="007B007F" w:rsidRDefault="007B007F" w:rsidP="007B007F"/>
    <w:p w:rsidR="007B007F" w:rsidRPr="005317F6" w:rsidRDefault="007B007F" w:rsidP="007B007F"/>
    <w:p w:rsidR="00035F82" w:rsidRDefault="00035F82" w:rsidP="009A0C64"/>
    <w:sectPr w:rsidR="00035F82" w:rsidSect="004D6682">
      <w:pgSz w:w="11904" w:h="16834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007F" w:rsidRDefault="007B007F">
      <w:r>
        <w:separator/>
      </w:r>
    </w:p>
  </w:endnote>
  <w:endnote w:type="continuationSeparator" w:id="0">
    <w:p w:rsidR="007B007F" w:rsidRDefault="007B0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967651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B007F" w:rsidRDefault="007B00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66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B007F" w:rsidRDefault="007B007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007F" w:rsidRDefault="007B007F" w:rsidP="004D668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4667E">
      <w:rPr>
        <w:noProof/>
      </w:rPr>
      <w:t>3</w:t>
    </w:r>
    <w:r>
      <w:rPr>
        <w:noProof/>
      </w:rPr>
      <w:fldChar w:fldCharType="end"/>
    </w:r>
  </w:p>
  <w:p w:rsidR="007B007F" w:rsidRDefault="007B007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007F" w:rsidRDefault="007B007F">
      <w:r>
        <w:separator/>
      </w:r>
    </w:p>
  </w:footnote>
  <w:footnote w:type="continuationSeparator" w:id="0">
    <w:p w:rsidR="007B007F" w:rsidRDefault="007B00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553161"/>
    <w:multiLevelType w:val="multilevel"/>
    <w:tmpl w:val="E88006FA"/>
    <w:styleLink w:val="successiveindents"/>
    <w:lvl w:ilvl="0">
      <w:start w:val="1"/>
      <w:numFmt w:val="bullet"/>
      <w:lvlText w:val=""/>
      <w:lvlJc w:val="left"/>
      <w:pPr>
        <w:tabs>
          <w:tab w:val="num" w:pos="284"/>
        </w:tabs>
        <w:ind w:left="567" w:hanging="567"/>
      </w:pPr>
      <w:rPr>
        <w:rFonts w:ascii="Symbol" w:hAnsi="Symbol" w:hint="default"/>
      </w:rPr>
    </w:lvl>
    <w:lvl w:ilvl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-"/>
      <w:lvlJc w:val="left"/>
      <w:pPr>
        <w:tabs>
          <w:tab w:val="num" w:pos="1800"/>
        </w:tabs>
        <w:ind w:left="1800" w:hanging="180"/>
      </w:pPr>
      <w:rPr>
        <w:rFonts w:ascii="Courier New" w:hAnsi="Courier New" w:hint="default"/>
      </w:rPr>
    </w:lvl>
    <w:lvl w:ilvl="3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D40"/>
    <w:rsid w:val="00005B0F"/>
    <w:rsid w:val="00022010"/>
    <w:rsid w:val="00022BB6"/>
    <w:rsid w:val="0002300C"/>
    <w:rsid w:val="000305AE"/>
    <w:rsid w:val="00031A0A"/>
    <w:rsid w:val="00032298"/>
    <w:rsid w:val="00035F82"/>
    <w:rsid w:val="00036E53"/>
    <w:rsid w:val="00047237"/>
    <w:rsid w:val="00052AD3"/>
    <w:rsid w:val="00064204"/>
    <w:rsid w:val="0008709B"/>
    <w:rsid w:val="00095C7F"/>
    <w:rsid w:val="000B2E74"/>
    <w:rsid w:val="000C12A2"/>
    <w:rsid w:val="000C13AF"/>
    <w:rsid w:val="000D309F"/>
    <w:rsid w:val="000D44D3"/>
    <w:rsid w:val="00100648"/>
    <w:rsid w:val="00100B57"/>
    <w:rsid w:val="00105584"/>
    <w:rsid w:val="00113505"/>
    <w:rsid w:val="001176B2"/>
    <w:rsid w:val="00123DCD"/>
    <w:rsid w:val="0013090E"/>
    <w:rsid w:val="00133A6F"/>
    <w:rsid w:val="00137AD3"/>
    <w:rsid w:val="00157EAB"/>
    <w:rsid w:val="0017579C"/>
    <w:rsid w:val="001862D2"/>
    <w:rsid w:val="0019624D"/>
    <w:rsid w:val="00197A4D"/>
    <w:rsid w:val="001A47DE"/>
    <w:rsid w:val="001A52C9"/>
    <w:rsid w:val="001B0767"/>
    <w:rsid w:val="001C3550"/>
    <w:rsid w:val="001F2912"/>
    <w:rsid w:val="0020339D"/>
    <w:rsid w:val="002072C9"/>
    <w:rsid w:val="00225272"/>
    <w:rsid w:val="00235ED5"/>
    <w:rsid w:val="002402E1"/>
    <w:rsid w:val="0025154E"/>
    <w:rsid w:val="0025310B"/>
    <w:rsid w:val="002541E0"/>
    <w:rsid w:val="002576F6"/>
    <w:rsid w:val="00271C29"/>
    <w:rsid w:val="002739C4"/>
    <w:rsid w:val="00276985"/>
    <w:rsid w:val="00291177"/>
    <w:rsid w:val="00292DB1"/>
    <w:rsid w:val="002A2650"/>
    <w:rsid w:val="002C5FD5"/>
    <w:rsid w:val="002C6CD3"/>
    <w:rsid w:val="002D6F8E"/>
    <w:rsid w:val="002D7A9A"/>
    <w:rsid w:val="002E523F"/>
    <w:rsid w:val="002F60F5"/>
    <w:rsid w:val="00305B3B"/>
    <w:rsid w:val="00320141"/>
    <w:rsid w:val="00323D08"/>
    <w:rsid w:val="003256EF"/>
    <w:rsid w:val="003478FB"/>
    <w:rsid w:val="00355E2E"/>
    <w:rsid w:val="0036254C"/>
    <w:rsid w:val="00365A70"/>
    <w:rsid w:val="0036689A"/>
    <w:rsid w:val="00372DE0"/>
    <w:rsid w:val="00386B1C"/>
    <w:rsid w:val="003A18C4"/>
    <w:rsid w:val="003A56CC"/>
    <w:rsid w:val="003C6252"/>
    <w:rsid w:val="003C6288"/>
    <w:rsid w:val="003C6FFF"/>
    <w:rsid w:val="003D7408"/>
    <w:rsid w:val="003D746F"/>
    <w:rsid w:val="003E154B"/>
    <w:rsid w:val="003E480B"/>
    <w:rsid w:val="003F5049"/>
    <w:rsid w:val="003F6A7D"/>
    <w:rsid w:val="00401BA7"/>
    <w:rsid w:val="00403FEA"/>
    <w:rsid w:val="004340F9"/>
    <w:rsid w:val="00435CA5"/>
    <w:rsid w:val="004366E6"/>
    <w:rsid w:val="004517FE"/>
    <w:rsid w:val="004563DB"/>
    <w:rsid w:val="00470117"/>
    <w:rsid w:val="004744F9"/>
    <w:rsid w:val="00482C13"/>
    <w:rsid w:val="00485267"/>
    <w:rsid w:val="00486EC4"/>
    <w:rsid w:val="004A0571"/>
    <w:rsid w:val="004B07C8"/>
    <w:rsid w:val="004C0730"/>
    <w:rsid w:val="004C4F86"/>
    <w:rsid w:val="004D4A80"/>
    <w:rsid w:val="004D5F86"/>
    <w:rsid w:val="004D6682"/>
    <w:rsid w:val="004F0C59"/>
    <w:rsid w:val="004F7AD2"/>
    <w:rsid w:val="00501DED"/>
    <w:rsid w:val="005153AA"/>
    <w:rsid w:val="00516FB7"/>
    <w:rsid w:val="0052056E"/>
    <w:rsid w:val="005206C3"/>
    <w:rsid w:val="00562482"/>
    <w:rsid w:val="00573DA8"/>
    <w:rsid w:val="00586B0A"/>
    <w:rsid w:val="005911F5"/>
    <w:rsid w:val="005933DA"/>
    <w:rsid w:val="00594D8B"/>
    <w:rsid w:val="005A1E59"/>
    <w:rsid w:val="005A713F"/>
    <w:rsid w:val="005C348A"/>
    <w:rsid w:val="005C7317"/>
    <w:rsid w:val="005D5175"/>
    <w:rsid w:val="005E65D7"/>
    <w:rsid w:val="00611FEE"/>
    <w:rsid w:val="006140F2"/>
    <w:rsid w:val="00614D40"/>
    <w:rsid w:val="00632F89"/>
    <w:rsid w:val="006404CD"/>
    <w:rsid w:val="00642BD0"/>
    <w:rsid w:val="006475D8"/>
    <w:rsid w:val="0066078C"/>
    <w:rsid w:val="00681D42"/>
    <w:rsid w:val="00684757"/>
    <w:rsid w:val="006B0100"/>
    <w:rsid w:val="006D7A7E"/>
    <w:rsid w:val="006E0831"/>
    <w:rsid w:val="006E679B"/>
    <w:rsid w:val="0070678D"/>
    <w:rsid w:val="00714AA7"/>
    <w:rsid w:val="00723E0D"/>
    <w:rsid w:val="00742810"/>
    <w:rsid w:val="00742986"/>
    <w:rsid w:val="00755407"/>
    <w:rsid w:val="00767B3B"/>
    <w:rsid w:val="00773CA4"/>
    <w:rsid w:val="0079499A"/>
    <w:rsid w:val="00795237"/>
    <w:rsid w:val="00795E4E"/>
    <w:rsid w:val="007A5DDA"/>
    <w:rsid w:val="007B007F"/>
    <w:rsid w:val="007C12D3"/>
    <w:rsid w:val="007C27CE"/>
    <w:rsid w:val="007C4E2D"/>
    <w:rsid w:val="007D0113"/>
    <w:rsid w:val="007D7813"/>
    <w:rsid w:val="007F1593"/>
    <w:rsid w:val="00823828"/>
    <w:rsid w:val="00836A41"/>
    <w:rsid w:val="00837FF0"/>
    <w:rsid w:val="008655E9"/>
    <w:rsid w:val="00875C0D"/>
    <w:rsid w:val="008760C6"/>
    <w:rsid w:val="0087693F"/>
    <w:rsid w:val="008833A3"/>
    <w:rsid w:val="00891E2E"/>
    <w:rsid w:val="00897C03"/>
    <w:rsid w:val="008B311E"/>
    <w:rsid w:val="008C4D5F"/>
    <w:rsid w:val="008C5058"/>
    <w:rsid w:val="008D0332"/>
    <w:rsid w:val="008D6AAA"/>
    <w:rsid w:val="008E315F"/>
    <w:rsid w:val="008E4FD4"/>
    <w:rsid w:val="008E6C2D"/>
    <w:rsid w:val="008E6CC0"/>
    <w:rsid w:val="008E7500"/>
    <w:rsid w:val="008F7C05"/>
    <w:rsid w:val="00915041"/>
    <w:rsid w:val="0094667E"/>
    <w:rsid w:val="0095110A"/>
    <w:rsid w:val="00965FA0"/>
    <w:rsid w:val="0097415F"/>
    <w:rsid w:val="00977E83"/>
    <w:rsid w:val="0098346D"/>
    <w:rsid w:val="0099227D"/>
    <w:rsid w:val="009A0C64"/>
    <w:rsid w:val="009D3D5B"/>
    <w:rsid w:val="009F39CC"/>
    <w:rsid w:val="00A24D33"/>
    <w:rsid w:val="00A30CB2"/>
    <w:rsid w:val="00A40503"/>
    <w:rsid w:val="00A51644"/>
    <w:rsid w:val="00A51C61"/>
    <w:rsid w:val="00A64907"/>
    <w:rsid w:val="00A90AB1"/>
    <w:rsid w:val="00AB3A7B"/>
    <w:rsid w:val="00AB5E16"/>
    <w:rsid w:val="00AE6B98"/>
    <w:rsid w:val="00B11B5B"/>
    <w:rsid w:val="00B17219"/>
    <w:rsid w:val="00B207D2"/>
    <w:rsid w:val="00B31313"/>
    <w:rsid w:val="00B35336"/>
    <w:rsid w:val="00B42919"/>
    <w:rsid w:val="00B45487"/>
    <w:rsid w:val="00B52C81"/>
    <w:rsid w:val="00B675C2"/>
    <w:rsid w:val="00B80C51"/>
    <w:rsid w:val="00B95B72"/>
    <w:rsid w:val="00BA17E3"/>
    <w:rsid w:val="00BC5D7D"/>
    <w:rsid w:val="00C0590D"/>
    <w:rsid w:val="00C15385"/>
    <w:rsid w:val="00C36168"/>
    <w:rsid w:val="00C37ABA"/>
    <w:rsid w:val="00C42F51"/>
    <w:rsid w:val="00C64C5D"/>
    <w:rsid w:val="00C653D6"/>
    <w:rsid w:val="00C9681C"/>
    <w:rsid w:val="00CA0CFE"/>
    <w:rsid w:val="00CC4DAF"/>
    <w:rsid w:val="00CD52C3"/>
    <w:rsid w:val="00CE5F4B"/>
    <w:rsid w:val="00CE6ED3"/>
    <w:rsid w:val="00D11DED"/>
    <w:rsid w:val="00D23D3D"/>
    <w:rsid w:val="00D24292"/>
    <w:rsid w:val="00D26499"/>
    <w:rsid w:val="00D357C7"/>
    <w:rsid w:val="00D47EBA"/>
    <w:rsid w:val="00D53639"/>
    <w:rsid w:val="00D72F18"/>
    <w:rsid w:val="00D731EF"/>
    <w:rsid w:val="00D92F19"/>
    <w:rsid w:val="00DA1575"/>
    <w:rsid w:val="00DA3229"/>
    <w:rsid w:val="00DA5E61"/>
    <w:rsid w:val="00DB396A"/>
    <w:rsid w:val="00DB4DAC"/>
    <w:rsid w:val="00DB5EA6"/>
    <w:rsid w:val="00DC21E9"/>
    <w:rsid w:val="00DD3211"/>
    <w:rsid w:val="00DD4544"/>
    <w:rsid w:val="00DE04BB"/>
    <w:rsid w:val="00DE3435"/>
    <w:rsid w:val="00DF233C"/>
    <w:rsid w:val="00E0373C"/>
    <w:rsid w:val="00E050ED"/>
    <w:rsid w:val="00E12DD3"/>
    <w:rsid w:val="00E2342C"/>
    <w:rsid w:val="00E46733"/>
    <w:rsid w:val="00E52F9B"/>
    <w:rsid w:val="00E61629"/>
    <w:rsid w:val="00E6210C"/>
    <w:rsid w:val="00E74BD2"/>
    <w:rsid w:val="00E76727"/>
    <w:rsid w:val="00E858F4"/>
    <w:rsid w:val="00E944E8"/>
    <w:rsid w:val="00EA3C7E"/>
    <w:rsid w:val="00EA4FC7"/>
    <w:rsid w:val="00EA4FDA"/>
    <w:rsid w:val="00EB07FF"/>
    <w:rsid w:val="00EB6933"/>
    <w:rsid w:val="00EE7F68"/>
    <w:rsid w:val="00EF2240"/>
    <w:rsid w:val="00F10141"/>
    <w:rsid w:val="00F10B4A"/>
    <w:rsid w:val="00F12E43"/>
    <w:rsid w:val="00F13D91"/>
    <w:rsid w:val="00F144BB"/>
    <w:rsid w:val="00F1758F"/>
    <w:rsid w:val="00F222AD"/>
    <w:rsid w:val="00F316E0"/>
    <w:rsid w:val="00F4149E"/>
    <w:rsid w:val="00F42EB5"/>
    <w:rsid w:val="00F52F75"/>
    <w:rsid w:val="00F56EBF"/>
    <w:rsid w:val="00FA2295"/>
    <w:rsid w:val="00FB39A7"/>
    <w:rsid w:val="00FB728E"/>
    <w:rsid w:val="00FC2A76"/>
    <w:rsid w:val="00FD74EF"/>
    <w:rsid w:val="00FE30F9"/>
    <w:rsid w:val="00FE5DF0"/>
    <w:rsid w:val="00FF614B"/>
    <w:rsid w:val="00FF732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oNotEmbedSmartTags/>
  <w:decimalSymbol w:val="."/>
  <w:listSeparator w:val=","/>
  <w14:docId w14:val="318CD665"/>
  <w15:docId w15:val="{EBAAF6CD-D655-4A65-84F2-980B925FC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7FF0"/>
    <w:rPr>
      <w:rFonts w:ascii="Times New Roman" w:eastAsia="Times New Roman" w:hAnsi="Times New Roman" w:cs="Times New Roman"/>
      <w:sz w:val="24"/>
      <w:szCs w:val="24"/>
      <w:lang w:val="en-NZ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4D40"/>
    <w:pPr>
      <w:spacing w:line="276" w:lineRule="auto"/>
      <w:outlineLvl w:val="2"/>
    </w:pPr>
    <w:rPr>
      <w:rFonts w:ascii="Calibri" w:hAnsi="Calibri"/>
      <w:smallCaps/>
      <w:spacing w:val="5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uccessiveindents">
    <w:name w:val="successive indents"/>
    <w:rsid w:val="005054C6"/>
    <w:pPr>
      <w:numPr>
        <w:numId w:val="1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614D40"/>
    <w:rPr>
      <w:rFonts w:ascii="Calibri" w:eastAsia="Times New Roman" w:hAnsi="Calibri" w:cs="Times New Roman"/>
      <w:smallCaps/>
      <w:spacing w:val="5"/>
      <w:sz w:val="24"/>
      <w:szCs w:val="24"/>
      <w:lang w:val="en-NZ" w:eastAsia="en-NZ"/>
    </w:rPr>
  </w:style>
  <w:style w:type="paragraph" w:styleId="Footer">
    <w:name w:val="footer"/>
    <w:basedOn w:val="Normal"/>
    <w:link w:val="FooterChar"/>
    <w:uiPriority w:val="99"/>
    <w:unhideWhenUsed/>
    <w:rsid w:val="00614D40"/>
    <w:pPr>
      <w:tabs>
        <w:tab w:val="center" w:pos="4680"/>
        <w:tab w:val="right" w:pos="9360"/>
      </w:tabs>
      <w:jc w:val="both"/>
    </w:pPr>
    <w:rPr>
      <w:rFonts w:ascii="Calibri" w:hAnsi="Calibri"/>
      <w:lang w:val="en-AU" w:eastAsia="en-NZ"/>
    </w:rPr>
  </w:style>
  <w:style w:type="character" w:customStyle="1" w:styleId="FooterChar">
    <w:name w:val="Footer Char"/>
    <w:basedOn w:val="DefaultParagraphFont"/>
    <w:link w:val="Footer"/>
    <w:uiPriority w:val="99"/>
    <w:rsid w:val="00614D40"/>
    <w:rPr>
      <w:rFonts w:ascii="Calibri" w:eastAsia="Times New Roman" w:hAnsi="Calibri" w:cs="Times New Roman"/>
      <w:sz w:val="24"/>
      <w:szCs w:val="24"/>
      <w:lang w:eastAsia="en-NZ"/>
    </w:rPr>
  </w:style>
  <w:style w:type="paragraph" w:customStyle="1" w:styleId="ThesisCaption">
    <w:name w:val="Thesis Caption"/>
    <w:basedOn w:val="Normal"/>
    <w:link w:val="ThesisCaptionChar"/>
    <w:qFormat/>
    <w:rsid w:val="00614D40"/>
    <w:pPr>
      <w:jc w:val="both"/>
    </w:pPr>
    <w:rPr>
      <w:rFonts w:eastAsia="Cambria"/>
      <w:sz w:val="22"/>
      <w:szCs w:val="22"/>
      <w:lang w:eastAsia="en-NZ"/>
    </w:rPr>
  </w:style>
  <w:style w:type="character" w:customStyle="1" w:styleId="ThesisCaptionChar">
    <w:name w:val="Thesis Caption Char"/>
    <w:link w:val="ThesisCaption"/>
    <w:rsid w:val="00614D40"/>
    <w:rPr>
      <w:rFonts w:ascii="Times New Roman" w:eastAsia="Cambria" w:hAnsi="Times New Roman" w:cs="Times New Roman"/>
      <w:sz w:val="22"/>
      <w:szCs w:val="22"/>
      <w:lang w:val="en-NZ" w:eastAsia="en-NZ"/>
    </w:rPr>
  </w:style>
  <w:style w:type="paragraph" w:customStyle="1" w:styleId="ThesisTable">
    <w:name w:val="Thesis Table"/>
    <w:basedOn w:val="Normal"/>
    <w:link w:val="ThesisTableChar"/>
    <w:qFormat/>
    <w:rsid w:val="00614D40"/>
    <w:pPr>
      <w:ind w:left="63" w:hanging="1"/>
      <w:jc w:val="both"/>
    </w:pPr>
    <w:rPr>
      <w:lang w:eastAsia="en-NZ"/>
    </w:rPr>
  </w:style>
  <w:style w:type="character" w:customStyle="1" w:styleId="ThesisTableChar">
    <w:name w:val="Thesis Table Char"/>
    <w:link w:val="ThesisTable"/>
    <w:rsid w:val="00614D40"/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character" w:styleId="Hyperlink">
    <w:name w:val="Hyperlink"/>
    <w:basedOn w:val="DefaultParagraphFont"/>
    <w:uiPriority w:val="99"/>
    <w:unhideWhenUsed/>
    <w:rsid w:val="005933DA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5933DA"/>
    <w:rPr>
      <w:color w:val="605E5C"/>
      <w:shd w:val="clear" w:color="auto" w:fill="E1DFDD"/>
    </w:rPr>
  </w:style>
  <w:style w:type="paragraph" w:customStyle="1" w:styleId="Thesis">
    <w:name w:val="Thesis"/>
    <w:basedOn w:val="Normal"/>
    <w:link w:val="ThesisChar"/>
    <w:qFormat/>
    <w:rsid w:val="009A0C64"/>
    <w:pPr>
      <w:spacing w:after="160" w:line="480" w:lineRule="auto"/>
      <w:jc w:val="both"/>
    </w:pPr>
    <w:rPr>
      <w:rFonts w:eastAsiaTheme="minorHAnsi"/>
      <w:szCs w:val="22"/>
    </w:rPr>
  </w:style>
  <w:style w:type="character" w:customStyle="1" w:styleId="ThesisChar">
    <w:name w:val="Thesis Char"/>
    <w:basedOn w:val="DefaultParagraphFont"/>
    <w:link w:val="Thesis"/>
    <w:rsid w:val="009A0C64"/>
    <w:rPr>
      <w:rFonts w:ascii="Times New Roman" w:hAnsi="Times New Roman" w:cs="Times New Roman"/>
      <w:sz w:val="24"/>
      <w:szCs w:val="22"/>
      <w:lang w:val="en-NZ"/>
    </w:rPr>
  </w:style>
  <w:style w:type="paragraph" w:customStyle="1" w:styleId="Table">
    <w:name w:val="Table"/>
    <w:basedOn w:val="Normal"/>
    <w:link w:val="TableChar"/>
    <w:qFormat/>
    <w:rsid w:val="009A0C64"/>
    <w:rPr>
      <w:rFonts w:eastAsiaTheme="minorHAnsi"/>
      <w:sz w:val="20"/>
      <w:szCs w:val="20"/>
      <w:lang w:eastAsia="en-NZ"/>
    </w:rPr>
  </w:style>
  <w:style w:type="character" w:customStyle="1" w:styleId="TableChar">
    <w:name w:val="Table Char"/>
    <w:basedOn w:val="DefaultParagraphFont"/>
    <w:link w:val="Table"/>
    <w:rsid w:val="009A0C64"/>
    <w:rPr>
      <w:rFonts w:ascii="Times New Roman" w:hAnsi="Times New Roman" w:cs="Times New Roman"/>
      <w:lang w:val="en-NZ" w:eastAsia="en-NZ"/>
    </w:rPr>
  </w:style>
  <w:style w:type="table" w:styleId="TableGrid">
    <w:name w:val="Table Grid"/>
    <w:basedOn w:val="TableNormal"/>
    <w:uiPriority w:val="39"/>
    <w:rsid w:val="003C6288"/>
    <w:rPr>
      <w:sz w:val="22"/>
      <w:szCs w:val="22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F29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27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429</Words>
  <Characters>8151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Lavery</dc:creator>
  <cp:keywords/>
  <dc:description/>
  <cp:lastModifiedBy>Sarah Withers</cp:lastModifiedBy>
  <cp:revision>3</cp:revision>
  <dcterms:created xsi:type="dcterms:W3CDTF">2020-12-25T23:30:00Z</dcterms:created>
  <dcterms:modified xsi:type="dcterms:W3CDTF">2020-12-26T00:41:00Z</dcterms:modified>
</cp:coreProperties>
</file>